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471258" w14:textId="6E4571BD" w:rsidR="00A01AAD" w:rsidRPr="004C232D" w:rsidRDefault="00A01AAD" w:rsidP="00FD1D1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4C232D">
        <w:rPr>
          <w:rFonts w:ascii="Arial" w:hAnsi="Arial" w:cs="Arial"/>
          <w:b/>
          <w:bCs/>
          <w:sz w:val="24"/>
          <w:szCs w:val="24"/>
        </w:rPr>
        <w:t xml:space="preserve">Effect of </w:t>
      </w:r>
      <w:r w:rsidR="00A312F9" w:rsidRPr="004C232D">
        <w:rPr>
          <w:rFonts w:ascii="Arial" w:hAnsi="Arial" w:cs="Arial"/>
          <w:b/>
          <w:bCs/>
          <w:sz w:val="24"/>
          <w:szCs w:val="24"/>
        </w:rPr>
        <w:t>carcass feeds</w:t>
      </w:r>
      <w:r w:rsidRPr="004C232D">
        <w:rPr>
          <w:rFonts w:ascii="Arial" w:hAnsi="Arial" w:cs="Arial"/>
          <w:b/>
          <w:bCs/>
          <w:sz w:val="24"/>
          <w:szCs w:val="24"/>
        </w:rPr>
        <w:t xml:space="preserve"> on feeding </w:t>
      </w:r>
      <w:r w:rsidR="004C232D" w:rsidRPr="004C232D">
        <w:rPr>
          <w:rFonts w:ascii="Arial" w:hAnsi="Arial" w:cs="Arial"/>
          <w:b/>
          <w:bCs/>
          <w:sz w:val="24"/>
          <w:szCs w:val="24"/>
        </w:rPr>
        <w:t>behavior</w:t>
      </w:r>
      <w:r w:rsidR="000944F3" w:rsidRPr="004C232D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4916E1" w:rsidRPr="004C232D">
        <w:rPr>
          <w:rFonts w:ascii="Arial" w:hAnsi="Arial" w:cs="Arial"/>
          <w:b/>
          <w:bCs/>
          <w:sz w:val="24"/>
          <w:szCs w:val="24"/>
        </w:rPr>
        <w:t xml:space="preserve">social </w:t>
      </w:r>
      <w:r w:rsidR="000944F3" w:rsidRPr="004C232D">
        <w:rPr>
          <w:rFonts w:ascii="Arial" w:hAnsi="Arial" w:cs="Arial"/>
          <w:b/>
          <w:bCs/>
          <w:sz w:val="24"/>
          <w:szCs w:val="24"/>
        </w:rPr>
        <w:t xml:space="preserve">interactions </w:t>
      </w:r>
      <w:r w:rsidRPr="004C232D">
        <w:rPr>
          <w:rFonts w:ascii="Arial" w:hAnsi="Arial" w:cs="Arial"/>
          <w:b/>
          <w:bCs/>
          <w:sz w:val="24"/>
          <w:szCs w:val="24"/>
        </w:rPr>
        <w:t xml:space="preserve">in </w:t>
      </w:r>
      <w:r w:rsidR="008C354C" w:rsidRPr="004C232D">
        <w:rPr>
          <w:rFonts w:ascii="Arial" w:hAnsi="Arial" w:cs="Arial"/>
          <w:b/>
          <w:bCs/>
          <w:sz w:val="24"/>
          <w:szCs w:val="24"/>
        </w:rPr>
        <w:t>zoo-based</w:t>
      </w:r>
      <w:r w:rsidR="00E17528" w:rsidRPr="004C232D">
        <w:rPr>
          <w:rFonts w:ascii="Arial" w:hAnsi="Arial" w:cs="Arial"/>
          <w:b/>
          <w:bCs/>
          <w:sz w:val="24"/>
          <w:szCs w:val="24"/>
        </w:rPr>
        <w:t xml:space="preserve"> </w:t>
      </w:r>
      <w:r w:rsidRPr="004C232D">
        <w:rPr>
          <w:rFonts w:ascii="Arial" w:hAnsi="Arial" w:cs="Arial"/>
          <w:b/>
          <w:bCs/>
          <w:sz w:val="24"/>
          <w:szCs w:val="24"/>
        </w:rPr>
        <w:t>A</w:t>
      </w:r>
      <w:r w:rsidR="00DD7EF6" w:rsidRPr="004C232D">
        <w:rPr>
          <w:rFonts w:ascii="Arial" w:hAnsi="Arial" w:cs="Arial"/>
          <w:b/>
          <w:bCs/>
          <w:sz w:val="24"/>
          <w:szCs w:val="24"/>
        </w:rPr>
        <w:t>frican wild dogs</w:t>
      </w:r>
      <w:r w:rsidR="00CD5514" w:rsidRPr="004C232D">
        <w:rPr>
          <w:rFonts w:ascii="Arial" w:hAnsi="Arial" w:cs="Arial"/>
          <w:b/>
          <w:bCs/>
          <w:sz w:val="24"/>
          <w:szCs w:val="24"/>
        </w:rPr>
        <w:t xml:space="preserve"> </w:t>
      </w:r>
      <w:r w:rsidR="00CD5514" w:rsidRPr="004C232D">
        <w:rPr>
          <w:rFonts w:ascii="Arial" w:hAnsi="Arial" w:cs="Arial"/>
          <w:b/>
          <w:bCs/>
          <w:i/>
          <w:iCs/>
          <w:sz w:val="24"/>
          <w:szCs w:val="24"/>
        </w:rPr>
        <w:t>(</w:t>
      </w:r>
      <w:proofErr w:type="spellStart"/>
      <w:r w:rsidR="00CD5514" w:rsidRPr="004C232D">
        <w:rPr>
          <w:rFonts w:ascii="Arial" w:hAnsi="Arial" w:cs="Arial"/>
          <w:b/>
          <w:bCs/>
          <w:i/>
          <w:iCs/>
          <w:sz w:val="24"/>
          <w:szCs w:val="24"/>
        </w:rPr>
        <w:t>Lycaon</w:t>
      </w:r>
      <w:proofErr w:type="spellEnd"/>
      <w:r w:rsidR="00CD5514" w:rsidRPr="004C232D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proofErr w:type="spellStart"/>
      <w:r w:rsidR="00CD5514" w:rsidRPr="004C232D">
        <w:rPr>
          <w:rFonts w:ascii="Arial" w:hAnsi="Arial" w:cs="Arial"/>
          <w:b/>
          <w:bCs/>
          <w:i/>
          <w:iCs/>
          <w:sz w:val="24"/>
          <w:szCs w:val="24"/>
        </w:rPr>
        <w:t>pictus</w:t>
      </w:r>
      <w:proofErr w:type="spellEnd"/>
      <w:r w:rsidR="00CD5514" w:rsidRPr="004C232D">
        <w:rPr>
          <w:rFonts w:ascii="Arial" w:hAnsi="Arial" w:cs="Arial"/>
          <w:b/>
          <w:bCs/>
          <w:i/>
          <w:iCs/>
          <w:sz w:val="24"/>
          <w:szCs w:val="24"/>
        </w:rPr>
        <w:t>)</w:t>
      </w:r>
    </w:p>
    <w:p w14:paraId="1DBAF001" w14:textId="77777777" w:rsidR="00F951A0" w:rsidRPr="007A25AB" w:rsidRDefault="00F951A0" w:rsidP="00FD1D1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32F2137" w14:textId="798D36A9" w:rsidR="00B13E05" w:rsidRPr="007A25AB" w:rsidRDefault="00B13E05" w:rsidP="00FD1D15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046454A" w14:textId="6FF34872" w:rsidR="00F472D5" w:rsidRPr="007A25AB" w:rsidRDefault="00960988" w:rsidP="00FD1D15">
      <w:pPr>
        <w:spacing w:after="0" w:line="240" w:lineRule="auto"/>
        <w:jc w:val="both"/>
        <w:rPr>
          <w:rFonts w:ascii="Arial" w:eastAsia="Times New Roman" w:hAnsi="Arial" w:cs="Arial"/>
          <w:b/>
          <w:sz w:val="28"/>
          <w:szCs w:val="24"/>
        </w:rPr>
      </w:pPr>
      <w:r w:rsidRPr="004C232D">
        <w:rPr>
          <w:rFonts w:ascii="Arial" w:hAnsi="Arial" w:cs="Arial"/>
          <w:b/>
          <w:bCs/>
        </w:rPr>
        <w:t xml:space="preserve">Supplementary </w:t>
      </w:r>
      <w:r w:rsidR="001C095E" w:rsidRPr="004C232D">
        <w:rPr>
          <w:rFonts w:ascii="Arial" w:hAnsi="Arial" w:cs="Arial"/>
          <w:b/>
          <w:bCs/>
        </w:rPr>
        <w:t>Materials</w:t>
      </w:r>
    </w:p>
    <w:p w14:paraId="46472482" w14:textId="77777777" w:rsidR="00960988" w:rsidRPr="004C232D" w:rsidRDefault="00960988" w:rsidP="00FD1D15">
      <w:pPr>
        <w:spacing w:after="0" w:line="240" w:lineRule="auto"/>
        <w:rPr>
          <w:rFonts w:ascii="Arial" w:hAnsi="Arial" w:cs="Arial"/>
          <w:b/>
          <w:bCs/>
        </w:rPr>
      </w:pPr>
    </w:p>
    <w:p w14:paraId="1085E24E" w14:textId="36E17CBB" w:rsidR="00B33031" w:rsidRPr="004C232D" w:rsidRDefault="00F77BD8" w:rsidP="00FD1D15">
      <w:pPr>
        <w:spacing w:after="0" w:line="240" w:lineRule="auto"/>
        <w:jc w:val="both"/>
        <w:rPr>
          <w:rFonts w:ascii="Arial" w:hAnsi="Arial" w:cs="Arial"/>
        </w:rPr>
      </w:pPr>
      <w:r w:rsidRPr="004C232D">
        <w:rPr>
          <w:rFonts w:ascii="Arial" w:hAnsi="Arial" w:cs="Arial"/>
          <w:b/>
        </w:rPr>
        <w:t xml:space="preserve">Supplementary </w:t>
      </w:r>
      <w:r w:rsidR="00B33031" w:rsidRPr="004C232D">
        <w:rPr>
          <w:rFonts w:ascii="Arial" w:hAnsi="Arial" w:cs="Arial"/>
          <w:b/>
        </w:rPr>
        <w:t>Table 1.</w:t>
      </w:r>
      <w:r w:rsidR="00B33031" w:rsidRPr="004C232D">
        <w:rPr>
          <w:rFonts w:ascii="Arial" w:hAnsi="Arial" w:cs="Arial"/>
        </w:rPr>
        <w:t xml:space="preserve"> African </w:t>
      </w:r>
      <w:r w:rsidR="003864F9" w:rsidRPr="004C232D">
        <w:rPr>
          <w:rFonts w:ascii="Arial" w:hAnsi="Arial" w:cs="Arial"/>
        </w:rPr>
        <w:t>w</w:t>
      </w:r>
      <w:r w:rsidR="00B33031" w:rsidRPr="004C232D">
        <w:rPr>
          <w:rFonts w:ascii="Arial" w:hAnsi="Arial" w:cs="Arial"/>
        </w:rPr>
        <w:t xml:space="preserve">ild </w:t>
      </w:r>
      <w:r w:rsidR="003864F9" w:rsidRPr="004C232D">
        <w:rPr>
          <w:rFonts w:ascii="Arial" w:hAnsi="Arial" w:cs="Arial"/>
        </w:rPr>
        <w:t>d</w:t>
      </w:r>
      <w:r w:rsidR="00B33031" w:rsidRPr="004C232D">
        <w:rPr>
          <w:rFonts w:ascii="Arial" w:hAnsi="Arial" w:cs="Arial"/>
        </w:rPr>
        <w:t>og</w:t>
      </w:r>
      <w:r w:rsidR="003864F9" w:rsidRPr="004C232D">
        <w:rPr>
          <w:rFonts w:ascii="Arial" w:hAnsi="Arial" w:cs="Arial"/>
        </w:rPr>
        <w:t xml:space="preserve"> pack composition</w:t>
      </w:r>
      <w:r w:rsidR="00B33031" w:rsidRPr="004C232D">
        <w:rPr>
          <w:rFonts w:ascii="Arial" w:hAnsi="Arial" w:cs="Arial"/>
        </w:rPr>
        <w:t xml:space="preserve"> at </w:t>
      </w:r>
      <w:proofErr w:type="spellStart"/>
      <w:r w:rsidR="00B33031" w:rsidRPr="004C232D">
        <w:rPr>
          <w:rFonts w:ascii="Arial" w:hAnsi="Arial" w:cs="Arial"/>
        </w:rPr>
        <w:t>Taronga</w:t>
      </w:r>
      <w:proofErr w:type="spellEnd"/>
      <w:r w:rsidR="00B33031" w:rsidRPr="004C232D">
        <w:rPr>
          <w:rFonts w:ascii="Arial" w:hAnsi="Arial" w:cs="Arial"/>
        </w:rPr>
        <w:t xml:space="preserve"> Western Plains Zoo</w:t>
      </w:r>
      <w:r w:rsidR="003864F9" w:rsidRPr="004C232D">
        <w:rPr>
          <w:rFonts w:ascii="Arial" w:hAnsi="Arial" w:cs="Arial"/>
        </w:rPr>
        <w:t xml:space="preserve">, </w:t>
      </w:r>
      <w:proofErr w:type="spellStart"/>
      <w:r w:rsidR="003864F9" w:rsidRPr="004C232D">
        <w:rPr>
          <w:rFonts w:ascii="Arial" w:hAnsi="Arial" w:cs="Arial"/>
        </w:rPr>
        <w:t>Dubbo</w:t>
      </w:r>
      <w:proofErr w:type="spellEnd"/>
      <w:r w:rsidR="003864F9" w:rsidRPr="004C232D">
        <w:rPr>
          <w:rFonts w:ascii="Arial" w:hAnsi="Arial" w:cs="Arial"/>
        </w:rPr>
        <w:t>, Australia</w:t>
      </w:r>
      <w:r w:rsidR="00ED7A00" w:rsidRPr="004C232D">
        <w:rPr>
          <w:rFonts w:ascii="Arial" w:hAnsi="Arial" w:cs="Arial"/>
        </w:rPr>
        <w:t xml:space="preserve"> during the study</w:t>
      </w:r>
      <w:r w:rsidR="00B33031" w:rsidRPr="004C232D">
        <w:rPr>
          <w:rFonts w:ascii="Arial" w:hAnsi="Arial" w:cs="Arial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211"/>
        <w:gridCol w:w="3484"/>
        <w:gridCol w:w="2516"/>
      </w:tblGrid>
      <w:tr w:rsidR="00B33031" w:rsidRPr="004C232D" w14:paraId="3E346C21" w14:textId="77777777" w:rsidTr="00FD1D15"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14:paraId="7B47763E" w14:textId="77777777" w:rsidR="00B33031" w:rsidRPr="004C232D" w:rsidRDefault="00B33031" w:rsidP="00FD1D15">
            <w:pPr>
              <w:jc w:val="both"/>
              <w:rPr>
                <w:rFonts w:ascii="Arial" w:hAnsi="Arial" w:cs="Arial"/>
                <w:b/>
              </w:rPr>
            </w:pPr>
            <w:r w:rsidRPr="004C232D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642BDB38" w14:textId="77F72ED2" w:rsidR="00B33031" w:rsidRPr="004C232D" w:rsidRDefault="00B33031" w:rsidP="00FD1D15">
            <w:pPr>
              <w:jc w:val="both"/>
              <w:rPr>
                <w:rFonts w:ascii="Arial" w:hAnsi="Arial" w:cs="Arial"/>
                <w:b/>
              </w:rPr>
            </w:pPr>
            <w:r w:rsidRPr="004C232D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14:paraId="26C8CB56" w14:textId="53691F64" w:rsidR="00B33031" w:rsidRPr="004C232D" w:rsidRDefault="00B33031" w:rsidP="00FD1D15">
            <w:pPr>
              <w:jc w:val="both"/>
              <w:rPr>
                <w:rFonts w:ascii="Arial" w:hAnsi="Arial" w:cs="Arial"/>
                <w:b/>
              </w:rPr>
            </w:pPr>
            <w:r w:rsidRPr="004C232D">
              <w:rPr>
                <w:rFonts w:ascii="Arial" w:hAnsi="Arial" w:cs="Arial"/>
                <w:b/>
              </w:rPr>
              <w:t>Status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7F90134B" w14:textId="4BBB5EEC" w:rsidR="00B33031" w:rsidRPr="004C232D" w:rsidRDefault="00B33031" w:rsidP="00FD1D15">
            <w:pPr>
              <w:jc w:val="both"/>
              <w:rPr>
                <w:rFonts w:ascii="Arial" w:hAnsi="Arial" w:cs="Arial"/>
                <w:b/>
              </w:rPr>
            </w:pPr>
            <w:r w:rsidRPr="004C232D">
              <w:rPr>
                <w:rFonts w:ascii="Arial" w:hAnsi="Arial" w:cs="Arial"/>
                <w:b/>
              </w:rPr>
              <w:t>Age (years)</w:t>
            </w:r>
          </w:p>
        </w:tc>
      </w:tr>
      <w:tr w:rsidR="00B33031" w:rsidRPr="004C232D" w14:paraId="707B7061" w14:textId="77777777" w:rsidTr="00FD1D15">
        <w:tc>
          <w:tcPr>
            <w:tcW w:w="1148" w:type="pct"/>
            <w:tcBorders>
              <w:top w:val="single" w:sz="4" w:space="0" w:color="auto"/>
            </w:tcBorders>
          </w:tcPr>
          <w:p w14:paraId="7C250700" w14:textId="77777777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proofErr w:type="spellStart"/>
            <w:r w:rsidRPr="004C232D">
              <w:rPr>
                <w:rFonts w:ascii="Arial" w:hAnsi="Arial" w:cs="Arial"/>
              </w:rPr>
              <w:t>Guban</w:t>
            </w:r>
            <w:proofErr w:type="spellEnd"/>
            <w:r w:rsidRPr="004C232D">
              <w:rPr>
                <w:rFonts w:ascii="Arial" w:hAnsi="Arial" w:cs="Arial"/>
              </w:rPr>
              <w:t>*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4E93C11D" w14:textId="24DF84B3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M</w:t>
            </w:r>
          </w:p>
        </w:tc>
        <w:tc>
          <w:tcPr>
            <w:tcW w:w="1861" w:type="pct"/>
            <w:tcBorders>
              <w:top w:val="single" w:sz="4" w:space="0" w:color="auto"/>
            </w:tcBorders>
          </w:tcPr>
          <w:p w14:paraId="493A5228" w14:textId="4B25844A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Dominant</w:t>
            </w:r>
          </w:p>
        </w:tc>
        <w:tc>
          <w:tcPr>
            <w:tcW w:w="1344" w:type="pct"/>
            <w:tcBorders>
              <w:top w:val="single" w:sz="4" w:space="0" w:color="auto"/>
            </w:tcBorders>
          </w:tcPr>
          <w:p w14:paraId="338A831C" w14:textId="327329CD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10</w:t>
            </w:r>
          </w:p>
        </w:tc>
      </w:tr>
      <w:tr w:rsidR="00B33031" w:rsidRPr="004C232D" w14:paraId="51647C70" w14:textId="77777777" w:rsidTr="00FD1D15">
        <w:tc>
          <w:tcPr>
            <w:tcW w:w="1148" w:type="pct"/>
          </w:tcPr>
          <w:p w14:paraId="4A93279B" w14:textId="77777777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proofErr w:type="spellStart"/>
            <w:r w:rsidRPr="004C232D">
              <w:rPr>
                <w:rFonts w:ascii="Arial" w:hAnsi="Arial" w:cs="Arial"/>
              </w:rPr>
              <w:t>Kimanda</w:t>
            </w:r>
            <w:proofErr w:type="spellEnd"/>
            <w:r w:rsidRPr="004C232D">
              <w:rPr>
                <w:rFonts w:ascii="Arial" w:hAnsi="Arial" w:cs="Arial"/>
              </w:rPr>
              <w:t>*</w:t>
            </w:r>
          </w:p>
        </w:tc>
        <w:tc>
          <w:tcPr>
            <w:tcW w:w="647" w:type="pct"/>
          </w:tcPr>
          <w:p w14:paraId="724EEF54" w14:textId="0EEE37BA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F</w:t>
            </w:r>
          </w:p>
        </w:tc>
        <w:tc>
          <w:tcPr>
            <w:tcW w:w="1861" w:type="pct"/>
          </w:tcPr>
          <w:p w14:paraId="081161F8" w14:textId="19A34878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Dominant</w:t>
            </w:r>
          </w:p>
        </w:tc>
        <w:tc>
          <w:tcPr>
            <w:tcW w:w="1344" w:type="pct"/>
          </w:tcPr>
          <w:p w14:paraId="0A635495" w14:textId="58E60E2E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7</w:t>
            </w:r>
          </w:p>
        </w:tc>
      </w:tr>
      <w:tr w:rsidR="00B33031" w:rsidRPr="004C232D" w14:paraId="6ABFBF21" w14:textId="77777777" w:rsidTr="00FD1D15">
        <w:tc>
          <w:tcPr>
            <w:tcW w:w="1148" w:type="pct"/>
          </w:tcPr>
          <w:p w14:paraId="1706C156" w14:textId="77777777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Patch</w:t>
            </w:r>
          </w:p>
        </w:tc>
        <w:tc>
          <w:tcPr>
            <w:tcW w:w="647" w:type="pct"/>
          </w:tcPr>
          <w:p w14:paraId="3257F7B5" w14:textId="63DC9816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M</w:t>
            </w:r>
          </w:p>
        </w:tc>
        <w:tc>
          <w:tcPr>
            <w:tcW w:w="1861" w:type="pct"/>
          </w:tcPr>
          <w:p w14:paraId="19FBC2A6" w14:textId="5534205D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Subdominant</w:t>
            </w:r>
          </w:p>
        </w:tc>
        <w:tc>
          <w:tcPr>
            <w:tcW w:w="1344" w:type="pct"/>
          </w:tcPr>
          <w:p w14:paraId="7933C240" w14:textId="5BDD0294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3.5</w:t>
            </w:r>
          </w:p>
        </w:tc>
      </w:tr>
      <w:tr w:rsidR="00B33031" w:rsidRPr="004C232D" w14:paraId="4836B32E" w14:textId="77777777" w:rsidTr="00FD1D15">
        <w:tc>
          <w:tcPr>
            <w:tcW w:w="1148" w:type="pct"/>
          </w:tcPr>
          <w:p w14:paraId="59144588" w14:textId="77777777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proofErr w:type="spellStart"/>
            <w:r w:rsidRPr="004C232D">
              <w:rPr>
                <w:rFonts w:ascii="Arial" w:hAnsi="Arial" w:cs="Arial"/>
              </w:rPr>
              <w:t>Chipo</w:t>
            </w:r>
            <w:proofErr w:type="spellEnd"/>
          </w:p>
        </w:tc>
        <w:tc>
          <w:tcPr>
            <w:tcW w:w="647" w:type="pct"/>
          </w:tcPr>
          <w:p w14:paraId="346DA8E9" w14:textId="20C362B4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M</w:t>
            </w:r>
          </w:p>
        </w:tc>
        <w:tc>
          <w:tcPr>
            <w:tcW w:w="1861" w:type="pct"/>
          </w:tcPr>
          <w:p w14:paraId="7F2D1DAF" w14:textId="08AAD962" w:rsidR="00B33031" w:rsidRPr="004C232D" w:rsidRDefault="00314376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Subdominant</w:t>
            </w:r>
          </w:p>
        </w:tc>
        <w:tc>
          <w:tcPr>
            <w:tcW w:w="1344" w:type="pct"/>
          </w:tcPr>
          <w:p w14:paraId="79BC4580" w14:textId="48B8BC22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3.5</w:t>
            </w:r>
          </w:p>
        </w:tc>
      </w:tr>
      <w:tr w:rsidR="00B33031" w:rsidRPr="004C232D" w14:paraId="189BFC5F" w14:textId="77777777" w:rsidTr="00FD1D15">
        <w:tc>
          <w:tcPr>
            <w:tcW w:w="1148" w:type="pct"/>
          </w:tcPr>
          <w:p w14:paraId="7584BE94" w14:textId="77777777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proofErr w:type="spellStart"/>
            <w:r w:rsidRPr="004C232D">
              <w:rPr>
                <w:rFonts w:ascii="Arial" w:hAnsi="Arial" w:cs="Arial"/>
              </w:rPr>
              <w:t>Mosi</w:t>
            </w:r>
            <w:proofErr w:type="spellEnd"/>
          </w:p>
        </w:tc>
        <w:tc>
          <w:tcPr>
            <w:tcW w:w="647" w:type="pct"/>
          </w:tcPr>
          <w:p w14:paraId="4F7D6965" w14:textId="02AE5DA6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F</w:t>
            </w:r>
          </w:p>
        </w:tc>
        <w:tc>
          <w:tcPr>
            <w:tcW w:w="1861" w:type="pct"/>
          </w:tcPr>
          <w:p w14:paraId="5C9FFA50" w14:textId="5CDCE52B" w:rsidR="00B33031" w:rsidRPr="004C232D" w:rsidRDefault="00314376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Subdominant</w:t>
            </w:r>
          </w:p>
        </w:tc>
        <w:tc>
          <w:tcPr>
            <w:tcW w:w="1344" w:type="pct"/>
          </w:tcPr>
          <w:p w14:paraId="00902FED" w14:textId="7216526B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3.5</w:t>
            </w:r>
          </w:p>
        </w:tc>
      </w:tr>
      <w:tr w:rsidR="00B33031" w:rsidRPr="004C232D" w14:paraId="4E9B4534" w14:textId="77777777" w:rsidTr="00FD1D15">
        <w:tc>
          <w:tcPr>
            <w:tcW w:w="1148" w:type="pct"/>
          </w:tcPr>
          <w:p w14:paraId="332D89DA" w14:textId="77777777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proofErr w:type="spellStart"/>
            <w:r w:rsidRPr="004C232D">
              <w:rPr>
                <w:rFonts w:ascii="Arial" w:hAnsi="Arial" w:cs="Arial"/>
              </w:rPr>
              <w:t>Masego</w:t>
            </w:r>
            <w:proofErr w:type="spellEnd"/>
          </w:p>
        </w:tc>
        <w:tc>
          <w:tcPr>
            <w:tcW w:w="647" w:type="pct"/>
          </w:tcPr>
          <w:p w14:paraId="482ED3F5" w14:textId="6AB20BFA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F</w:t>
            </w:r>
          </w:p>
        </w:tc>
        <w:tc>
          <w:tcPr>
            <w:tcW w:w="1861" w:type="pct"/>
          </w:tcPr>
          <w:p w14:paraId="31290B73" w14:textId="27BC02B3" w:rsidR="00B33031" w:rsidRPr="004C232D" w:rsidRDefault="00314376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Subdominant</w:t>
            </w:r>
          </w:p>
        </w:tc>
        <w:tc>
          <w:tcPr>
            <w:tcW w:w="1344" w:type="pct"/>
          </w:tcPr>
          <w:p w14:paraId="750E32A7" w14:textId="5D64CC8E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3.5</w:t>
            </w:r>
          </w:p>
        </w:tc>
      </w:tr>
      <w:tr w:rsidR="00B33031" w:rsidRPr="004C232D" w14:paraId="650411AB" w14:textId="77777777" w:rsidTr="00FD1D15">
        <w:tc>
          <w:tcPr>
            <w:tcW w:w="1148" w:type="pct"/>
          </w:tcPr>
          <w:p w14:paraId="35BAB641" w14:textId="77777777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Spot</w:t>
            </w:r>
          </w:p>
        </w:tc>
        <w:tc>
          <w:tcPr>
            <w:tcW w:w="647" w:type="pct"/>
          </w:tcPr>
          <w:p w14:paraId="234720A1" w14:textId="4B825AC0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F</w:t>
            </w:r>
          </w:p>
        </w:tc>
        <w:tc>
          <w:tcPr>
            <w:tcW w:w="1861" w:type="pct"/>
          </w:tcPr>
          <w:p w14:paraId="2B516F74" w14:textId="075BA8DF" w:rsidR="00B33031" w:rsidRPr="004C232D" w:rsidRDefault="00314376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Subdominant</w:t>
            </w:r>
          </w:p>
        </w:tc>
        <w:tc>
          <w:tcPr>
            <w:tcW w:w="1344" w:type="pct"/>
          </w:tcPr>
          <w:p w14:paraId="56EEB7B3" w14:textId="7F083CD2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2.5</w:t>
            </w:r>
          </w:p>
        </w:tc>
      </w:tr>
      <w:tr w:rsidR="00B33031" w:rsidRPr="004C232D" w14:paraId="3E438535" w14:textId="77777777" w:rsidTr="00FD1D15">
        <w:tc>
          <w:tcPr>
            <w:tcW w:w="1148" w:type="pct"/>
          </w:tcPr>
          <w:p w14:paraId="6826CCF2" w14:textId="77777777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proofErr w:type="spellStart"/>
            <w:r w:rsidRPr="004C232D">
              <w:rPr>
                <w:rFonts w:ascii="Arial" w:hAnsi="Arial" w:cs="Arial"/>
              </w:rPr>
              <w:t>Bayana</w:t>
            </w:r>
            <w:bookmarkStart w:id="0" w:name="_GoBack"/>
            <w:bookmarkEnd w:id="0"/>
            <w:proofErr w:type="spellEnd"/>
          </w:p>
        </w:tc>
        <w:tc>
          <w:tcPr>
            <w:tcW w:w="647" w:type="pct"/>
          </w:tcPr>
          <w:p w14:paraId="413195B1" w14:textId="62E044ED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F</w:t>
            </w:r>
          </w:p>
        </w:tc>
        <w:tc>
          <w:tcPr>
            <w:tcW w:w="1861" w:type="pct"/>
          </w:tcPr>
          <w:p w14:paraId="3A78B7D4" w14:textId="1009526A" w:rsidR="00B33031" w:rsidRPr="004C232D" w:rsidRDefault="00314376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Subdominant</w:t>
            </w:r>
          </w:p>
        </w:tc>
        <w:tc>
          <w:tcPr>
            <w:tcW w:w="1344" w:type="pct"/>
          </w:tcPr>
          <w:p w14:paraId="33915B79" w14:textId="7A12514D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2.5</w:t>
            </w:r>
          </w:p>
        </w:tc>
      </w:tr>
      <w:tr w:rsidR="00B33031" w:rsidRPr="004C232D" w14:paraId="5BAD4199" w14:textId="77777777" w:rsidTr="00FD1D15">
        <w:tc>
          <w:tcPr>
            <w:tcW w:w="1148" w:type="pct"/>
            <w:tcBorders>
              <w:bottom w:val="single" w:sz="4" w:space="0" w:color="auto"/>
            </w:tcBorders>
          </w:tcPr>
          <w:p w14:paraId="3F5A1F9D" w14:textId="77777777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Mambo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6859221D" w14:textId="50C11562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F</w:t>
            </w:r>
          </w:p>
        </w:tc>
        <w:tc>
          <w:tcPr>
            <w:tcW w:w="1861" w:type="pct"/>
            <w:tcBorders>
              <w:bottom w:val="single" w:sz="4" w:space="0" w:color="auto"/>
            </w:tcBorders>
          </w:tcPr>
          <w:p w14:paraId="0C39EB97" w14:textId="32FA8ECC" w:rsidR="00B33031" w:rsidRPr="004C232D" w:rsidRDefault="00314376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Subdominant</w:t>
            </w:r>
          </w:p>
        </w:tc>
        <w:tc>
          <w:tcPr>
            <w:tcW w:w="1344" w:type="pct"/>
            <w:tcBorders>
              <w:bottom w:val="single" w:sz="4" w:space="0" w:color="auto"/>
            </w:tcBorders>
          </w:tcPr>
          <w:p w14:paraId="7F7BB04F" w14:textId="3B01D025" w:rsidR="00B33031" w:rsidRPr="004C232D" w:rsidRDefault="00B33031" w:rsidP="00FD1D15">
            <w:pPr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2.5</w:t>
            </w:r>
          </w:p>
        </w:tc>
      </w:tr>
    </w:tbl>
    <w:p w14:paraId="20BA70A3" w14:textId="77777777" w:rsidR="00B33031" w:rsidRPr="004C232D" w:rsidRDefault="00B33031" w:rsidP="00FD1D15">
      <w:pPr>
        <w:spacing w:after="0" w:line="240" w:lineRule="auto"/>
      </w:pPr>
    </w:p>
    <w:p w14:paraId="7CA8C842" w14:textId="77777777" w:rsidR="00D968C3" w:rsidRPr="004C232D" w:rsidRDefault="00D968C3" w:rsidP="00FD1D15">
      <w:pPr>
        <w:spacing w:after="0" w:line="240" w:lineRule="auto"/>
        <w:rPr>
          <w:b/>
          <w:bCs/>
        </w:rPr>
      </w:pPr>
      <w:r w:rsidRPr="004C232D">
        <w:rPr>
          <w:rFonts w:ascii="Arial" w:eastAsia="Arial" w:hAnsi="Arial" w:cs="Arial"/>
          <w:b/>
          <w:bCs/>
          <w:lang w:eastAsia="en-GB"/>
        </w:rPr>
        <w:t xml:space="preserve">Supplementary Table </w:t>
      </w:r>
      <w:r>
        <w:rPr>
          <w:rFonts w:ascii="Arial" w:eastAsia="Arial" w:hAnsi="Arial" w:cs="Arial"/>
          <w:b/>
          <w:bCs/>
          <w:lang w:eastAsia="en-GB"/>
        </w:rPr>
        <w:t>2</w:t>
      </w:r>
      <w:r w:rsidRPr="004C232D">
        <w:rPr>
          <w:rFonts w:ascii="Arial" w:eastAsia="Arial" w:hAnsi="Arial" w:cs="Arial"/>
          <w:b/>
          <w:bCs/>
          <w:lang w:eastAsia="en-GB"/>
        </w:rPr>
        <w:t>.</w:t>
      </w:r>
      <w:r w:rsidRPr="004C232D">
        <w:rPr>
          <w:rFonts w:ascii="Arial" w:eastAsia="Arial" w:hAnsi="Arial" w:cs="Arial"/>
          <w:lang w:eastAsia="en-GB"/>
        </w:rPr>
        <w:t xml:space="preserve"> Dates, locations (front [FOH] and back [BOH] enclosures of feeding treat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3"/>
        <w:gridCol w:w="2275"/>
        <w:gridCol w:w="4162"/>
      </w:tblGrid>
      <w:tr w:rsidR="00D968C3" w:rsidRPr="004C232D" w14:paraId="685D72CD" w14:textId="77777777" w:rsidTr="00FD1D15">
        <w:trPr>
          <w:trHeight w:val="290"/>
        </w:trPr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782CF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Date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242B4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Location</w:t>
            </w:r>
          </w:p>
        </w:tc>
        <w:tc>
          <w:tcPr>
            <w:tcW w:w="2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59E79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Treatment</w:t>
            </w:r>
          </w:p>
        </w:tc>
      </w:tr>
      <w:tr w:rsidR="00D968C3" w:rsidRPr="004C232D" w14:paraId="0DA1D37E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2392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6/03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96F7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7665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46555B0B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313D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7/03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A7EF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4D32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106392F6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93B4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8/03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5102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3CA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arcass</w:t>
            </w:r>
          </w:p>
        </w:tc>
      </w:tr>
      <w:tr w:rsidR="00D968C3" w:rsidRPr="004C232D" w14:paraId="2F04D6F7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B464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9/03/20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560B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A52F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7463DFE6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81DE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0E13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9C01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0F9407DB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7F67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6E35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AE4A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54A1BEB5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0E29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1E2C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1AD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arcass</w:t>
            </w:r>
          </w:p>
        </w:tc>
      </w:tr>
      <w:tr w:rsidR="00D968C3" w:rsidRPr="004C232D" w14:paraId="62B26211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FCD2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/04/20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E0AE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2544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7504EE96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0123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8930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873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arcass</w:t>
            </w:r>
          </w:p>
        </w:tc>
      </w:tr>
      <w:tr w:rsidR="00D968C3" w:rsidRPr="004C232D" w14:paraId="3C263861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663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495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4231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245BF052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E44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360E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7846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2C961011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F39ED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/04/20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2585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232DC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0BCEEB61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369E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0816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923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arcass</w:t>
            </w:r>
          </w:p>
        </w:tc>
      </w:tr>
      <w:tr w:rsidR="00D968C3" w:rsidRPr="004C232D" w14:paraId="0FAD167E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9ECA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67D9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013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6157FE22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8E3A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8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3897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B386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624D02B6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521F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9/04/20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414BB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OH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F685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457C9FE5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FB60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3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63FE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0A79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77A5C493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929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2FC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7644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5D3017D7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2C3F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5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35A5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BCBA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arcass</w:t>
            </w:r>
          </w:p>
        </w:tc>
      </w:tr>
      <w:tr w:rsidR="00D968C3" w:rsidRPr="004C232D" w14:paraId="1EE4ED33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7F01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6/04/20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126C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7088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0418C3FB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7533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0/04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FDCC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2D89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69A29541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42E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1B0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E9FD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arcass</w:t>
            </w:r>
          </w:p>
        </w:tc>
      </w:tr>
      <w:tr w:rsidR="00D968C3" w:rsidRPr="004C232D" w14:paraId="12911CE9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D2AE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1E8C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9AF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698E5D60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EE46B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/05/20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CB8B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51D6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13D0BB2A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59A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7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73BC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D560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24645231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F454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0B96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67DC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542CFA6E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F186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85B6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5D66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58ED3D3D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28C6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/05/20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1377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8669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79577C38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7DC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F93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3D46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arcass</w:t>
            </w:r>
          </w:p>
        </w:tc>
      </w:tr>
      <w:tr w:rsidR="00D968C3" w:rsidRPr="004C232D" w14:paraId="22925C42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6FB9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DDF3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B9FF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6EF2DD79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03AD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A6D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4A0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utchered pieces</w:t>
            </w:r>
          </w:p>
        </w:tc>
      </w:tr>
      <w:tr w:rsidR="00D968C3" w:rsidRPr="004C232D" w14:paraId="4EF1FC58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5281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/05/20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2043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9EDB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2228265C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8C11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1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48AE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399D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05666FB3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67AB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2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F991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FFA0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  <w:tr w:rsidR="00D968C3" w:rsidRPr="004C232D" w14:paraId="4247348F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DFF2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3/05/201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306B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22C1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arcass</w:t>
            </w:r>
          </w:p>
        </w:tc>
      </w:tr>
      <w:tr w:rsidR="00D968C3" w:rsidRPr="004C232D" w14:paraId="5187EB73" w14:textId="77777777" w:rsidTr="00FD1D15">
        <w:trPr>
          <w:trHeight w:val="29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821C0" w14:textId="77777777" w:rsidR="00D968C3" w:rsidRPr="007A25AB" w:rsidRDefault="00D968C3" w:rsidP="00FD1D1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/05/20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8762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OH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A321" w14:textId="77777777" w:rsidR="00D968C3" w:rsidRPr="007A25AB" w:rsidRDefault="00D968C3" w:rsidP="00FD1D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7A25AB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dividual pieces</w:t>
            </w:r>
          </w:p>
        </w:tc>
      </w:tr>
    </w:tbl>
    <w:p w14:paraId="584CE971" w14:textId="77777777" w:rsidR="00D968C3" w:rsidRDefault="00D968C3" w:rsidP="00FD1D15">
      <w:pPr>
        <w:spacing w:after="0" w:line="240" w:lineRule="auto"/>
        <w:jc w:val="both"/>
        <w:rPr>
          <w:rFonts w:ascii="Arial" w:hAnsi="Arial" w:cs="Arial"/>
          <w:b/>
        </w:rPr>
      </w:pPr>
    </w:p>
    <w:p w14:paraId="63BA8DD9" w14:textId="3976DAE5" w:rsidR="00B33031" w:rsidRPr="004C232D" w:rsidRDefault="00F77BD8" w:rsidP="00FD1D15">
      <w:pPr>
        <w:spacing w:after="0" w:line="240" w:lineRule="auto"/>
        <w:jc w:val="both"/>
        <w:rPr>
          <w:rFonts w:ascii="Arial" w:hAnsi="Arial" w:cs="Arial"/>
        </w:rPr>
      </w:pPr>
      <w:r w:rsidRPr="004C232D">
        <w:rPr>
          <w:rFonts w:ascii="Arial" w:hAnsi="Arial" w:cs="Arial"/>
          <w:b/>
        </w:rPr>
        <w:t>Supple</w:t>
      </w:r>
      <w:r w:rsidR="007834D8" w:rsidRPr="004C232D">
        <w:rPr>
          <w:rFonts w:ascii="Arial" w:hAnsi="Arial" w:cs="Arial"/>
          <w:b/>
        </w:rPr>
        <w:t>me</w:t>
      </w:r>
      <w:r w:rsidRPr="004C232D">
        <w:rPr>
          <w:rFonts w:ascii="Arial" w:hAnsi="Arial" w:cs="Arial"/>
          <w:b/>
        </w:rPr>
        <w:t xml:space="preserve">ntary </w:t>
      </w:r>
      <w:r w:rsidR="00B33031" w:rsidRPr="004C232D">
        <w:rPr>
          <w:rFonts w:ascii="Arial" w:hAnsi="Arial" w:cs="Arial"/>
          <w:b/>
        </w:rPr>
        <w:t xml:space="preserve">Table </w:t>
      </w:r>
      <w:r w:rsidR="00D968C3">
        <w:rPr>
          <w:rFonts w:ascii="Arial" w:hAnsi="Arial" w:cs="Arial"/>
          <w:b/>
        </w:rPr>
        <w:t>3</w:t>
      </w:r>
      <w:r w:rsidR="00B33031" w:rsidRPr="004C232D">
        <w:rPr>
          <w:rFonts w:ascii="Arial" w:hAnsi="Arial" w:cs="Arial"/>
          <w:b/>
        </w:rPr>
        <w:t>.</w:t>
      </w:r>
      <w:r w:rsidR="00B33031" w:rsidRPr="004C232D">
        <w:rPr>
          <w:rFonts w:ascii="Arial" w:hAnsi="Arial" w:cs="Arial"/>
        </w:rPr>
        <w:t xml:space="preserve"> Definitions of </w:t>
      </w:r>
      <w:r w:rsidR="00104621" w:rsidRPr="004C232D">
        <w:rPr>
          <w:rFonts w:ascii="Arial" w:hAnsi="Arial" w:cs="Arial"/>
        </w:rPr>
        <w:t>behaviors</w:t>
      </w:r>
      <w:r w:rsidR="00B33031" w:rsidRPr="004C232D">
        <w:rPr>
          <w:rFonts w:ascii="Arial" w:hAnsi="Arial" w:cs="Arial"/>
        </w:rPr>
        <w:t xml:space="preserve"> of African </w:t>
      </w:r>
      <w:r w:rsidR="005F68B5" w:rsidRPr="004C232D">
        <w:rPr>
          <w:rFonts w:ascii="Arial" w:hAnsi="Arial" w:cs="Arial"/>
        </w:rPr>
        <w:t>w</w:t>
      </w:r>
      <w:r w:rsidR="00B33031" w:rsidRPr="004C232D">
        <w:rPr>
          <w:rFonts w:ascii="Arial" w:hAnsi="Arial" w:cs="Arial"/>
        </w:rPr>
        <w:t xml:space="preserve">ild </w:t>
      </w:r>
      <w:r w:rsidR="005F68B5" w:rsidRPr="004C232D">
        <w:rPr>
          <w:rFonts w:ascii="Arial" w:hAnsi="Arial" w:cs="Arial"/>
        </w:rPr>
        <w:t>d</w:t>
      </w:r>
      <w:r w:rsidR="00B33031" w:rsidRPr="004C232D">
        <w:rPr>
          <w:rFonts w:ascii="Arial" w:hAnsi="Arial" w:cs="Arial"/>
        </w:rPr>
        <w:t xml:space="preserve">ogs during pre-feeding. </w:t>
      </w:r>
      <w:r w:rsidR="007834D8" w:rsidRPr="004C232D">
        <w:rPr>
          <w:rFonts w:ascii="Arial" w:hAnsi="Arial" w:cs="Arial"/>
        </w:rPr>
        <w:t xml:space="preserve">Data were pooled to determine if whether the group was primarily active or inactive </w:t>
      </w:r>
      <w:r w:rsidR="00252A83" w:rsidRPr="004C232D">
        <w:rPr>
          <w:rFonts w:ascii="Arial" w:hAnsi="Arial" w:cs="Arial"/>
        </w:rPr>
        <w:t>at the time of the sca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2"/>
        <w:gridCol w:w="843"/>
        <w:gridCol w:w="495"/>
        <w:gridCol w:w="7260"/>
      </w:tblGrid>
      <w:tr w:rsidR="005F68B5" w:rsidRPr="004C232D" w14:paraId="69F0F00B" w14:textId="77777777" w:rsidTr="00FD1D15">
        <w:trPr>
          <w:trHeight w:val="331"/>
        </w:trPr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65DC1F4B" w14:textId="73728892" w:rsidR="005F68B5" w:rsidRPr="004C232D" w:rsidRDefault="00AC06C3" w:rsidP="00FD1D1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C232D">
              <w:rPr>
                <w:rFonts w:ascii="Arial" w:hAnsi="Arial" w:cs="Arial"/>
                <w:b/>
                <w:bCs/>
              </w:rPr>
              <w:t>Behaviour</w:t>
            </w:r>
            <w:proofErr w:type="spellEnd"/>
            <w:r w:rsidRPr="004C232D">
              <w:rPr>
                <w:rFonts w:ascii="Arial" w:hAnsi="Arial" w:cs="Arial"/>
                <w:b/>
                <w:bCs/>
              </w:rPr>
              <w:t xml:space="preserve"> category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A2C4" w14:textId="67C4040C" w:rsidR="005F68B5" w:rsidRPr="004C232D" w:rsidRDefault="005F68B5" w:rsidP="00FD1D1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C232D">
              <w:rPr>
                <w:rFonts w:ascii="Arial" w:hAnsi="Arial" w:cs="Arial"/>
                <w:b/>
                <w:bCs/>
              </w:rPr>
              <w:t>Behaviour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E003" w14:textId="77777777" w:rsidR="005F68B5" w:rsidRPr="004C232D" w:rsidRDefault="005F68B5" w:rsidP="00FD1D1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C232D">
              <w:rPr>
                <w:rFonts w:ascii="Arial" w:hAnsi="Arial" w:cs="Arial"/>
                <w:b/>
                <w:bCs/>
              </w:rPr>
              <w:t>Code</w:t>
            </w:r>
          </w:p>
        </w:tc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D6BD" w14:textId="77777777" w:rsidR="005F68B5" w:rsidRPr="004C232D" w:rsidRDefault="005F68B5" w:rsidP="00FD1D1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C232D">
              <w:rPr>
                <w:rFonts w:ascii="Arial" w:hAnsi="Arial" w:cs="Arial"/>
                <w:b/>
                <w:bCs/>
              </w:rPr>
              <w:t>Definitions</w:t>
            </w:r>
          </w:p>
        </w:tc>
      </w:tr>
      <w:tr w:rsidR="009B05A6" w:rsidRPr="004C232D" w14:paraId="06DB8282" w14:textId="77777777" w:rsidTr="00FD1D15">
        <w:trPr>
          <w:trHeight w:val="331"/>
        </w:trPr>
        <w:tc>
          <w:tcPr>
            <w:tcW w:w="762" w:type="pct"/>
            <w:vMerge w:val="restart"/>
            <w:tcBorders>
              <w:top w:val="single" w:sz="4" w:space="0" w:color="auto"/>
            </w:tcBorders>
          </w:tcPr>
          <w:p w14:paraId="42296C6D" w14:textId="0D20D040" w:rsidR="009B05A6" w:rsidRPr="004C232D" w:rsidRDefault="009B05A6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Inactiv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B89A" w14:textId="159A2094" w:rsidR="009B05A6" w:rsidRPr="004C232D" w:rsidRDefault="009B05A6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Rest</w:t>
            </w:r>
            <w:r w:rsidR="000E18BB" w:rsidRPr="004C232D">
              <w:rPr>
                <w:rFonts w:ascii="Arial" w:hAnsi="Arial" w:cs="Arial"/>
                <w:i/>
              </w:rPr>
              <w:t>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C749" w14:textId="77777777" w:rsidR="009B05A6" w:rsidRPr="004C232D" w:rsidRDefault="009B05A6" w:rsidP="00FD1D1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R</w:t>
            </w:r>
          </w:p>
        </w:tc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FF1B" w14:textId="1DAAA921" w:rsidR="009B05A6" w:rsidRPr="004C232D" w:rsidRDefault="00925907" w:rsidP="00FD1D15">
            <w:pPr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4C232D">
              <w:rPr>
                <w:rFonts w:ascii="Arial" w:hAnsi="Arial" w:cs="Arial"/>
                <w:iCs/>
              </w:rPr>
              <w:t>L</w:t>
            </w:r>
            <w:r w:rsidR="009B05A6" w:rsidRPr="004C232D">
              <w:rPr>
                <w:rFonts w:ascii="Arial" w:hAnsi="Arial" w:cs="Arial"/>
                <w:iCs/>
              </w:rPr>
              <w:t>ying down.</w:t>
            </w:r>
          </w:p>
        </w:tc>
      </w:tr>
      <w:tr w:rsidR="009B05A6" w:rsidRPr="004C232D" w14:paraId="65C4ABF6" w14:textId="77777777" w:rsidTr="00FD1D15">
        <w:trPr>
          <w:trHeight w:val="331"/>
        </w:trPr>
        <w:tc>
          <w:tcPr>
            <w:tcW w:w="762" w:type="pct"/>
            <w:vMerge/>
            <w:tcBorders>
              <w:bottom w:val="single" w:sz="4" w:space="0" w:color="auto"/>
            </w:tcBorders>
          </w:tcPr>
          <w:p w14:paraId="422CA4EE" w14:textId="71CEEED2" w:rsidR="009B05A6" w:rsidRPr="004C232D" w:rsidRDefault="009B05A6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6495" w14:textId="277AED1F" w:rsidR="009B05A6" w:rsidRPr="004C232D" w:rsidRDefault="009B05A6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Stand</w:t>
            </w:r>
            <w:r w:rsidR="000E18BB" w:rsidRPr="004C232D">
              <w:rPr>
                <w:rFonts w:ascii="Arial" w:hAnsi="Arial" w:cs="Arial"/>
                <w:i/>
              </w:rPr>
              <w:t>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7A2D" w14:textId="77777777" w:rsidR="009B05A6" w:rsidRPr="004C232D" w:rsidRDefault="009B05A6" w:rsidP="00FD1D1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S</w:t>
            </w:r>
          </w:p>
        </w:tc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E637" w14:textId="4B2A27E1" w:rsidR="009B05A6" w:rsidRPr="004C232D" w:rsidRDefault="00104621" w:rsidP="00FD1D15">
            <w:pPr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4C232D">
              <w:rPr>
                <w:rFonts w:ascii="Arial" w:hAnsi="Arial" w:cs="Arial"/>
                <w:iCs/>
              </w:rPr>
              <w:t>Quadrupedal</w:t>
            </w:r>
            <w:r w:rsidR="00266FBA" w:rsidRPr="004C232D">
              <w:rPr>
                <w:rFonts w:ascii="Arial" w:hAnsi="Arial" w:cs="Arial"/>
                <w:iCs/>
              </w:rPr>
              <w:t>,</w:t>
            </w:r>
            <w:r w:rsidR="00925907" w:rsidRPr="004C232D">
              <w:rPr>
                <w:rFonts w:ascii="Arial" w:hAnsi="Arial" w:cs="Arial"/>
                <w:iCs/>
              </w:rPr>
              <w:t xml:space="preserve"> without movement or interaction</w:t>
            </w:r>
            <w:r w:rsidR="009B05A6" w:rsidRPr="004C232D">
              <w:rPr>
                <w:rFonts w:ascii="Arial" w:hAnsi="Arial" w:cs="Arial"/>
                <w:iCs/>
              </w:rPr>
              <w:t>.</w:t>
            </w:r>
          </w:p>
        </w:tc>
      </w:tr>
      <w:tr w:rsidR="009C74F8" w:rsidRPr="004C232D" w14:paraId="475C2967" w14:textId="77777777" w:rsidTr="00FD1D15">
        <w:trPr>
          <w:trHeight w:val="331"/>
        </w:trPr>
        <w:tc>
          <w:tcPr>
            <w:tcW w:w="762" w:type="pct"/>
            <w:vMerge w:val="restart"/>
            <w:tcBorders>
              <w:top w:val="single" w:sz="4" w:space="0" w:color="auto"/>
            </w:tcBorders>
          </w:tcPr>
          <w:p w14:paraId="66B4C4E2" w14:textId="42A972E3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Activ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F05B" w14:textId="216AE90B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Walk</w:t>
            </w:r>
            <w:r w:rsidR="000E18BB" w:rsidRPr="004C232D">
              <w:rPr>
                <w:rFonts w:ascii="Arial" w:hAnsi="Arial" w:cs="Arial"/>
                <w:i/>
              </w:rPr>
              <w:t>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B3CB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W</w:t>
            </w:r>
          </w:p>
        </w:tc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3955" w14:textId="6E87E3E7" w:rsidR="009C74F8" w:rsidRPr="004C232D" w:rsidRDefault="00A3736B" w:rsidP="00FD1D15">
            <w:pPr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4C232D">
              <w:rPr>
                <w:rFonts w:ascii="Arial" w:hAnsi="Arial" w:cs="Arial"/>
                <w:iCs/>
              </w:rPr>
              <w:t>Slow linear m</w:t>
            </w:r>
            <w:r w:rsidR="009C74F8" w:rsidRPr="004C232D">
              <w:rPr>
                <w:rFonts w:ascii="Arial" w:hAnsi="Arial" w:cs="Arial"/>
                <w:iCs/>
              </w:rPr>
              <w:t xml:space="preserve">ovement </w:t>
            </w:r>
            <w:r w:rsidRPr="004C232D">
              <w:rPr>
                <w:rFonts w:ascii="Arial" w:hAnsi="Arial" w:cs="Arial"/>
                <w:iCs/>
              </w:rPr>
              <w:t>without back-tracking</w:t>
            </w:r>
            <w:r w:rsidR="009C74F8" w:rsidRPr="004C232D">
              <w:rPr>
                <w:rFonts w:ascii="Arial" w:hAnsi="Arial" w:cs="Arial"/>
                <w:iCs/>
              </w:rPr>
              <w:t>.</w:t>
            </w:r>
          </w:p>
        </w:tc>
      </w:tr>
      <w:tr w:rsidR="009C74F8" w:rsidRPr="004C232D" w14:paraId="3C63D8EB" w14:textId="77777777" w:rsidTr="00FD1D15">
        <w:trPr>
          <w:trHeight w:val="331"/>
        </w:trPr>
        <w:tc>
          <w:tcPr>
            <w:tcW w:w="762" w:type="pct"/>
            <w:vMerge/>
          </w:tcPr>
          <w:p w14:paraId="03F2C160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D1EBF" w14:textId="3D06904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Trot</w:t>
            </w:r>
            <w:r w:rsidR="000E18BB" w:rsidRPr="004C232D">
              <w:rPr>
                <w:rFonts w:ascii="Arial" w:hAnsi="Arial" w:cs="Arial"/>
                <w:i/>
              </w:rPr>
              <w:t>t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1666B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4C232D">
              <w:rPr>
                <w:rFonts w:ascii="Arial" w:hAnsi="Arial" w:cs="Arial"/>
              </w:rPr>
              <w:t>Tr</w:t>
            </w:r>
            <w:proofErr w:type="spellEnd"/>
          </w:p>
        </w:tc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2F953" w14:textId="731D7925" w:rsidR="009C74F8" w:rsidRPr="004C232D" w:rsidRDefault="00A3736B" w:rsidP="00FD1D15">
            <w:pPr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4C232D">
              <w:rPr>
                <w:rFonts w:ascii="Arial" w:hAnsi="Arial" w:cs="Arial"/>
                <w:iCs/>
              </w:rPr>
              <w:t>Fast l</w:t>
            </w:r>
            <w:r w:rsidR="008644D7" w:rsidRPr="004C232D">
              <w:rPr>
                <w:rFonts w:ascii="Arial" w:hAnsi="Arial" w:cs="Arial"/>
                <w:iCs/>
              </w:rPr>
              <w:t>inear m</w:t>
            </w:r>
            <w:r w:rsidR="009C74F8" w:rsidRPr="004C232D">
              <w:rPr>
                <w:rFonts w:ascii="Arial" w:hAnsi="Arial" w:cs="Arial"/>
                <w:iCs/>
              </w:rPr>
              <w:t xml:space="preserve">ovement </w:t>
            </w:r>
            <w:r w:rsidR="008644D7" w:rsidRPr="004C232D">
              <w:rPr>
                <w:rFonts w:ascii="Arial" w:hAnsi="Arial" w:cs="Arial"/>
                <w:iCs/>
              </w:rPr>
              <w:t>without</w:t>
            </w:r>
            <w:r w:rsidRPr="004C232D">
              <w:rPr>
                <w:rFonts w:ascii="Arial" w:hAnsi="Arial" w:cs="Arial"/>
                <w:iCs/>
              </w:rPr>
              <w:t xml:space="preserve"> back-tracking</w:t>
            </w:r>
            <w:r w:rsidR="009C74F8" w:rsidRPr="004C232D">
              <w:rPr>
                <w:rFonts w:ascii="Arial" w:hAnsi="Arial" w:cs="Arial"/>
                <w:iCs/>
              </w:rPr>
              <w:t>.</w:t>
            </w:r>
          </w:p>
        </w:tc>
      </w:tr>
      <w:tr w:rsidR="009C74F8" w:rsidRPr="004C232D" w14:paraId="370AD3F1" w14:textId="77777777" w:rsidTr="00FD1D15">
        <w:trPr>
          <w:trHeight w:val="331"/>
        </w:trPr>
        <w:tc>
          <w:tcPr>
            <w:tcW w:w="762" w:type="pct"/>
            <w:vMerge/>
          </w:tcPr>
          <w:p w14:paraId="14616242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7B46" w14:textId="7CDAAA7D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Pac</w:t>
            </w:r>
            <w:r w:rsidR="000E18BB" w:rsidRPr="004C232D">
              <w:rPr>
                <w:rFonts w:ascii="Arial" w:hAnsi="Arial" w:cs="Arial"/>
                <w:i/>
              </w:rPr>
              <w:t>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0657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Pa</w:t>
            </w:r>
          </w:p>
        </w:tc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369C" w14:textId="253F28FE" w:rsidR="009C74F8" w:rsidRPr="004C232D" w:rsidRDefault="00266FBA" w:rsidP="00FD1D15">
            <w:pPr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4C232D">
              <w:rPr>
                <w:rFonts w:ascii="Arial" w:hAnsi="Arial" w:cs="Arial"/>
                <w:iCs/>
              </w:rPr>
              <w:t>W</w:t>
            </w:r>
            <w:r w:rsidR="009C74F8" w:rsidRPr="004C232D">
              <w:rPr>
                <w:rFonts w:ascii="Arial" w:hAnsi="Arial" w:cs="Arial"/>
                <w:iCs/>
              </w:rPr>
              <w:t>alking or trotting</w:t>
            </w:r>
            <w:r w:rsidRPr="004C232D">
              <w:rPr>
                <w:rFonts w:ascii="Arial" w:hAnsi="Arial" w:cs="Arial"/>
                <w:iCs/>
              </w:rPr>
              <w:t xml:space="preserve"> with elements of repetitive backtracking. </w:t>
            </w:r>
          </w:p>
        </w:tc>
      </w:tr>
      <w:tr w:rsidR="009C74F8" w:rsidRPr="004C232D" w14:paraId="72D87523" w14:textId="77777777" w:rsidTr="00FD1D15">
        <w:trPr>
          <w:trHeight w:val="331"/>
        </w:trPr>
        <w:tc>
          <w:tcPr>
            <w:tcW w:w="762" w:type="pct"/>
            <w:vMerge/>
          </w:tcPr>
          <w:p w14:paraId="1834DD3A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9327" w14:textId="7694868E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Play</w:t>
            </w:r>
            <w:r w:rsidR="00266FBA" w:rsidRPr="004C232D">
              <w:rPr>
                <w:rFonts w:ascii="Arial" w:hAnsi="Arial" w:cs="Arial"/>
                <w:i/>
              </w:rPr>
              <w:t>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0766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Pl</w:t>
            </w:r>
          </w:p>
        </w:tc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B1CB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4C232D">
              <w:rPr>
                <w:rFonts w:ascii="Arial" w:hAnsi="Arial" w:cs="Arial"/>
                <w:iCs/>
              </w:rPr>
              <w:t>Active, non-aggressive interactions between pack members. Includes physical activities of chasing, jumping on other members or play-fighting.</w:t>
            </w:r>
          </w:p>
        </w:tc>
      </w:tr>
      <w:tr w:rsidR="009C74F8" w:rsidRPr="004C232D" w14:paraId="753CFEE7" w14:textId="77777777" w:rsidTr="00FD1D15">
        <w:trPr>
          <w:trHeight w:val="331"/>
        </w:trPr>
        <w:tc>
          <w:tcPr>
            <w:tcW w:w="762" w:type="pct"/>
            <w:vMerge/>
          </w:tcPr>
          <w:p w14:paraId="5ECB216F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2A8FC" w14:textId="5975DA80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Investigat</w:t>
            </w:r>
            <w:r w:rsidR="00266FBA" w:rsidRPr="004C232D">
              <w:rPr>
                <w:rFonts w:ascii="Arial" w:hAnsi="Arial" w:cs="Arial"/>
                <w:i/>
              </w:rPr>
              <w:t>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9D3B1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C232D">
              <w:rPr>
                <w:rFonts w:ascii="Arial" w:hAnsi="Arial" w:cs="Arial"/>
              </w:rPr>
              <w:t>I</w:t>
            </w:r>
          </w:p>
        </w:tc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B08CB" w14:textId="4A5ACE3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4C232D">
              <w:rPr>
                <w:rFonts w:ascii="Arial" w:hAnsi="Arial" w:cs="Arial"/>
                <w:iCs/>
              </w:rPr>
              <w:t>Exploring non-food object</w:t>
            </w:r>
            <w:r w:rsidR="002F3AC3" w:rsidRPr="004C232D">
              <w:rPr>
                <w:rFonts w:ascii="Arial" w:hAnsi="Arial" w:cs="Arial"/>
                <w:iCs/>
              </w:rPr>
              <w:t>. Usually includes sniffing or biting</w:t>
            </w:r>
            <w:r w:rsidRPr="004C232D">
              <w:rPr>
                <w:rFonts w:ascii="Arial" w:hAnsi="Arial" w:cs="Arial"/>
                <w:iCs/>
              </w:rPr>
              <w:t>.</w:t>
            </w:r>
          </w:p>
        </w:tc>
      </w:tr>
      <w:tr w:rsidR="009C74F8" w:rsidRPr="004C232D" w14:paraId="4F382B2A" w14:textId="77777777" w:rsidTr="00FD1D15">
        <w:trPr>
          <w:trHeight w:val="331"/>
        </w:trPr>
        <w:tc>
          <w:tcPr>
            <w:tcW w:w="762" w:type="pct"/>
            <w:vMerge/>
            <w:tcBorders>
              <w:bottom w:val="single" w:sz="4" w:space="0" w:color="auto"/>
            </w:tcBorders>
          </w:tcPr>
          <w:p w14:paraId="23FE733B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BD5BC" w14:textId="642C0912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4C232D">
              <w:rPr>
                <w:rFonts w:ascii="Arial" w:hAnsi="Arial" w:cs="Arial"/>
                <w:i/>
              </w:rPr>
              <w:t>Chas</w:t>
            </w:r>
            <w:r w:rsidR="002F3AC3" w:rsidRPr="004C232D">
              <w:rPr>
                <w:rFonts w:ascii="Arial" w:hAnsi="Arial" w:cs="Arial"/>
                <w:i/>
              </w:rPr>
              <w:t>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363D7" w14:textId="77777777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4C232D">
              <w:rPr>
                <w:rFonts w:ascii="Arial" w:hAnsi="Arial" w:cs="Arial"/>
              </w:rPr>
              <w:t>Ch</w:t>
            </w:r>
            <w:proofErr w:type="spellEnd"/>
          </w:p>
        </w:tc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A0113" w14:textId="6C0809D8" w:rsidR="009C74F8" w:rsidRPr="004C232D" w:rsidRDefault="009C74F8" w:rsidP="00FD1D15">
            <w:pPr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4C232D">
              <w:rPr>
                <w:rFonts w:ascii="Arial" w:hAnsi="Arial" w:cs="Arial"/>
                <w:iCs/>
              </w:rPr>
              <w:t>Actively pursuing another individual</w:t>
            </w:r>
            <w:r w:rsidR="000E18BB" w:rsidRPr="004C232D">
              <w:rPr>
                <w:rFonts w:ascii="Arial" w:hAnsi="Arial" w:cs="Arial"/>
                <w:iCs/>
              </w:rPr>
              <w:t>.</w:t>
            </w:r>
          </w:p>
        </w:tc>
      </w:tr>
    </w:tbl>
    <w:p w14:paraId="1F6DC027" w14:textId="77777777" w:rsidR="002F3AC3" w:rsidRPr="004C232D" w:rsidRDefault="002F3AC3" w:rsidP="00FD1D15">
      <w:pPr>
        <w:spacing w:after="0" w:line="240" w:lineRule="auto"/>
        <w:jc w:val="both"/>
        <w:rPr>
          <w:rFonts w:ascii="Arial" w:hAnsi="Arial" w:cs="Arial"/>
          <w:b/>
        </w:rPr>
      </w:pPr>
    </w:p>
    <w:p w14:paraId="6F7344A2" w14:textId="1FB85371" w:rsidR="00960988" w:rsidRPr="004C232D" w:rsidRDefault="00A94236" w:rsidP="00FD1D15">
      <w:pPr>
        <w:spacing w:after="0" w:line="240" w:lineRule="auto"/>
        <w:jc w:val="both"/>
        <w:rPr>
          <w:rFonts w:ascii="Arial" w:hAnsi="Arial" w:cs="Arial"/>
          <w:bCs/>
        </w:rPr>
      </w:pPr>
      <w:bookmarkStart w:id="1" w:name="_Hlk168586733"/>
      <w:r w:rsidRPr="004C232D">
        <w:rPr>
          <w:rFonts w:ascii="Arial" w:hAnsi="Arial" w:cs="Arial"/>
          <w:b/>
        </w:rPr>
        <w:t xml:space="preserve">Supplementary Table </w:t>
      </w:r>
      <w:r w:rsidR="00D968C3">
        <w:rPr>
          <w:rFonts w:ascii="Arial" w:hAnsi="Arial" w:cs="Arial"/>
          <w:b/>
        </w:rPr>
        <w:t>4</w:t>
      </w:r>
      <w:r w:rsidRPr="004C232D">
        <w:rPr>
          <w:rFonts w:ascii="Arial" w:hAnsi="Arial" w:cs="Arial"/>
          <w:b/>
        </w:rPr>
        <w:t xml:space="preserve">. </w:t>
      </w:r>
      <w:r w:rsidRPr="004C232D">
        <w:rPr>
          <w:rFonts w:ascii="Arial" w:hAnsi="Arial" w:cs="Arial"/>
          <w:bCs/>
        </w:rPr>
        <w:t xml:space="preserve">Model selection table relating to Table 2 for General Linear Model (GLMs) exploring the effect of feeding method (‘Treatment’) treatment, Enclosure (BOH/FOH) and their interaction on the duration of time a pack of 9 African wild dogs at </w:t>
      </w:r>
      <w:proofErr w:type="spellStart"/>
      <w:r w:rsidRPr="004C232D">
        <w:rPr>
          <w:rFonts w:ascii="Arial" w:hAnsi="Arial" w:cs="Arial"/>
          <w:bCs/>
        </w:rPr>
        <w:t>Taronga</w:t>
      </w:r>
      <w:proofErr w:type="spellEnd"/>
      <w:r w:rsidRPr="004C232D">
        <w:rPr>
          <w:rFonts w:ascii="Arial" w:hAnsi="Arial" w:cs="Arial"/>
          <w:bCs/>
        </w:rPr>
        <w:t xml:space="preserve"> Western Plains Zoo spent feeding. Over 36 daily feeds, food was presented as either “individual pieces” (N=14), “butchered” carcasses (N=14), or as a whole “carcass” (N=8). Terms were added step-wise from the null and only retained if they reduced </w:t>
      </w:r>
      <w:proofErr w:type="spellStart"/>
      <w:r w:rsidRPr="004C232D">
        <w:rPr>
          <w:rFonts w:ascii="Arial" w:hAnsi="Arial" w:cs="Arial"/>
          <w:bCs/>
        </w:rPr>
        <w:t>AICc</w:t>
      </w:r>
      <w:proofErr w:type="spellEnd"/>
      <w:r w:rsidRPr="004C232D">
        <w:rPr>
          <w:rFonts w:ascii="Arial" w:hAnsi="Arial" w:cs="Arial"/>
          <w:bCs/>
        </w:rPr>
        <w:t xml:space="preserve"> by &gt;2. The minimum model is represented by *, and presented in Table 2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10"/>
        <w:gridCol w:w="1051"/>
        <w:gridCol w:w="1129"/>
        <w:gridCol w:w="2022"/>
        <w:gridCol w:w="393"/>
        <w:gridCol w:w="900"/>
        <w:gridCol w:w="690"/>
        <w:gridCol w:w="1036"/>
        <w:gridCol w:w="809"/>
        <w:gridCol w:w="320"/>
      </w:tblGrid>
      <w:tr w:rsidR="00FD1D15" w:rsidRPr="004C232D" w14:paraId="1F58B2FB" w14:textId="77777777" w:rsidTr="00FD1D15"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316155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bookmarkStart w:id="2" w:name="_Hlk168413285"/>
            <w:bookmarkEnd w:id="1"/>
            <w:r w:rsidRPr="004C232D">
              <w:rPr>
                <w:b/>
                <w:bCs/>
              </w:rPr>
              <w:t>Intercept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6FE314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Enclosur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675101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Treatment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9B6BEF" w14:textId="0DEB794A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Enclosure:Treatment</w:t>
            </w:r>
            <w:proofErr w:type="spellEnd"/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8857C3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df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9BA68F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LogLik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51AA2B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FA14E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deltaAICc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FFCCBB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weight</w:t>
            </w:r>
          </w:p>
        </w:tc>
        <w:tc>
          <w:tcPr>
            <w:tcW w:w="167" w:type="pct"/>
            <w:shd w:val="clear" w:color="auto" w:fill="FFFFFF" w:themeFill="background1"/>
          </w:tcPr>
          <w:p w14:paraId="135E2FB3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</w:p>
        </w:tc>
      </w:tr>
      <w:tr w:rsidR="00FD1D15" w:rsidRPr="004C232D" w14:paraId="4078684B" w14:textId="77777777" w:rsidTr="00FD1D15">
        <w:tc>
          <w:tcPr>
            <w:tcW w:w="53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7CF2FC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lastRenderedPageBreak/>
              <w:t>8.674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D82881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3AA9179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10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19BA99F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BC70A5C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7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E53DD7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-120.239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E8259D1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258.5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9BC724E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0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D79E9D6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477</w:t>
            </w:r>
          </w:p>
        </w:tc>
        <w:tc>
          <w:tcPr>
            <w:tcW w:w="167" w:type="pct"/>
            <w:shd w:val="clear" w:color="auto" w:fill="FFFFFF" w:themeFill="background1"/>
          </w:tcPr>
          <w:p w14:paraId="090C85DF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  <w:tr w:rsidR="00FD1D15" w:rsidRPr="004C232D" w14:paraId="6CBBFF57" w14:textId="77777777" w:rsidTr="00FD1D15">
        <w:tc>
          <w:tcPr>
            <w:tcW w:w="539" w:type="pct"/>
            <w:shd w:val="clear" w:color="auto" w:fill="FFFFFF" w:themeFill="background1"/>
          </w:tcPr>
          <w:p w14:paraId="238EA984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0.690</w:t>
            </w:r>
          </w:p>
        </w:tc>
        <w:tc>
          <w:tcPr>
            <w:tcW w:w="562" w:type="pct"/>
            <w:shd w:val="clear" w:color="auto" w:fill="FFFFFF" w:themeFill="background1"/>
          </w:tcPr>
          <w:p w14:paraId="3309FD94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604" w:type="pct"/>
            <w:shd w:val="clear" w:color="auto" w:fill="FFFFFF" w:themeFill="background1"/>
          </w:tcPr>
          <w:p w14:paraId="2151DB54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1088" w:type="pct"/>
            <w:shd w:val="clear" w:color="auto" w:fill="FFFFFF" w:themeFill="background1"/>
          </w:tcPr>
          <w:p w14:paraId="5C57E0B5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2546CA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5</w:t>
            </w:r>
          </w:p>
        </w:tc>
        <w:tc>
          <w:tcPr>
            <w:tcW w:w="551" w:type="pct"/>
            <w:shd w:val="clear" w:color="auto" w:fill="FFFFFF" w:themeFill="background1"/>
          </w:tcPr>
          <w:p w14:paraId="6BD80D0A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-123.594</w:t>
            </w:r>
          </w:p>
        </w:tc>
        <w:tc>
          <w:tcPr>
            <w:tcW w:w="435" w:type="pct"/>
            <w:shd w:val="clear" w:color="auto" w:fill="FFFFFF" w:themeFill="background1"/>
          </w:tcPr>
          <w:p w14:paraId="5A792D72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259.2</w:t>
            </w:r>
          </w:p>
        </w:tc>
        <w:tc>
          <w:tcPr>
            <w:tcW w:w="416" w:type="pct"/>
            <w:shd w:val="clear" w:color="auto" w:fill="FFFFFF" w:themeFill="background1"/>
          </w:tcPr>
          <w:p w14:paraId="75D14F25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71</w:t>
            </w:r>
          </w:p>
        </w:tc>
        <w:tc>
          <w:tcPr>
            <w:tcW w:w="431" w:type="pct"/>
            <w:shd w:val="clear" w:color="auto" w:fill="FFFFFF" w:themeFill="background1"/>
          </w:tcPr>
          <w:p w14:paraId="79D62B62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335</w:t>
            </w:r>
          </w:p>
        </w:tc>
        <w:tc>
          <w:tcPr>
            <w:tcW w:w="167" w:type="pct"/>
            <w:shd w:val="clear" w:color="auto" w:fill="FFFFFF" w:themeFill="background1"/>
          </w:tcPr>
          <w:p w14:paraId="284B530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  <w:tr w:rsidR="00FD1D15" w:rsidRPr="004C232D" w14:paraId="524F8D35" w14:textId="77777777" w:rsidTr="00FD1D15">
        <w:tc>
          <w:tcPr>
            <w:tcW w:w="539" w:type="pct"/>
            <w:shd w:val="clear" w:color="auto" w:fill="FFFFFF" w:themeFill="background1"/>
          </w:tcPr>
          <w:p w14:paraId="37F8AB05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8.846</w:t>
            </w:r>
          </w:p>
        </w:tc>
        <w:tc>
          <w:tcPr>
            <w:tcW w:w="562" w:type="pct"/>
            <w:shd w:val="clear" w:color="auto" w:fill="FFFFFF" w:themeFill="background1"/>
          </w:tcPr>
          <w:p w14:paraId="59C5B37D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604" w:type="pct"/>
            <w:shd w:val="clear" w:color="auto" w:fill="FFFFFF" w:themeFill="background1"/>
          </w:tcPr>
          <w:p w14:paraId="108396A2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1088" w:type="pct"/>
            <w:shd w:val="clear" w:color="auto" w:fill="FFFFFF" w:themeFill="background1"/>
          </w:tcPr>
          <w:p w14:paraId="23367EA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CA47552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4</w:t>
            </w:r>
          </w:p>
        </w:tc>
        <w:tc>
          <w:tcPr>
            <w:tcW w:w="551" w:type="pct"/>
            <w:shd w:val="clear" w:color="auto" w:fill="FFFFFF" w:themeFill="background1"/>
          </w:tcPr>
          <w:p w14:paraId="4C35C9A4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-125.523</w:t>
            </w:r>
          </w:p>
        </w:tc>
        <w:tc>
          <w:tcPr>
            <w:tcW w:w="435" w:type="pct"/>
            <w:shd w:val="clear" w:color="auto" w:fill="FFFFFF" w:themeFill="background1"/>
          </w:tcPr>
          <w:p w14:paraId="46858659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260.3</w:t>
            </w:r>
          </w:p>
        </w:tc>
        <w:tc>
          <w:tcPr>
            <w:tcW w:w="416" w:type="pct"/>
            <w:shd w:val="clear" w:color="auto" w:fill="FFFFFF" w:themeFill="background1"/>
          </w:tcPr>
          <w:p w14:paraId="0B7FE225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.86</w:t>
            </w:r>
          </w:p>
        </w:tc>
        <w:tc>
          <w:tcPr>
            <w:tcW w:w="431" w:type="pct"/>
            <w:shd w:val="clear" w:color="auto" w:fill="FFFFFF" w:themeFill="background1"/>
          </w:tcPr>
          <w:p w14:paraId="441368CD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188</w:t>
            </w:r>
          </w:p>
        </w:tc>
        <w:tc>
          <w:tcPr>
            <w:tcW w:w="167" w:type="pct"/>
            <w:shd w:val="clear" w:color="auto" w:fill="FFFFFF" w:themeFill="background1"/>
          </w:tcPr>
          <w:p w14:paraId="37A865A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*</w:t>
            </w:r>
          </w:p>
        </w:tc>
      </w:tr>
      <w:tr w:rsidR="00FD1D15" w:rsidRPr="004C232D" w14:paraId="2D327658" w14:textId="77777777" w:rsidTr="00FD1D15">
        <w:tc>
          <w:tcPr>
            <w:tcW w:w="539" w:type="pct"/>
            <w:shd w:val="clear" w:color="auto" w:fill="FFFFFF" w:themeFill="background1"/>
          </w:tcPr>
          <w:p w14:paraId="14F8CDC9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25.860</w:t>
            </w:r>
          </w:p>
        </w:tc>
        <w:tc>
          <w:tcPr>
            <w:tcW w:w="562" w:type="pct"/>
            <w:shd w:val="clear" w:color="auto" w:fill="FFFFFF" w:themeFill="background1"/>
          </w:tcPr>
          <w:p w14:paraId="27FB42BB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604" w:type="pct"/>
            <w:shd w:val="clear" w:color="auto" w:fill="FFFFFF" w:themeFill="background1"/>
          </w:tcPr>
          <w:p w14:paraId="6D3BC7F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1088" w:type="pct"/>
            <w:shd w:val="clear" w:color="auto" w:fill="FFFFFF" w:themeFill="background1"/>
          </w:tcPr>
          <w:p w14:paraId="29723162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CDD455C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2</w:t>
            </w:r>
          </w:p>
        </w:tc>
        <w:tc>
          <w:tcPr>
            <w:tcW w:w="551" w:type="pct"/>
            <w:shd w:val="clear" w:color="auto" w:fill="FFFFFF" w:themeFill="background1"/>
          </w:tcPr>
          <w:p w14:paraId="6FBA9C35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-152.846</w:t>
            </w:r>
          </w:p>
        </w:tc>
        <w:tc>
          <w:tcPr>
            <w:tcW w:w="435" w:type="pct"/>
            <w:shd w:val="clear" w:color="auto" w:fill="FFFFFF" w:themeFill="background1"/>
          </w:tcPr>
          <w:p w14:paraId="65078986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310.1</w:t>
            </w:r>
          </w:p>
        </w:tc>
        <w:tc>
          <w:tcPr>
            <w:tcW w:w="416" w:type="pct"/>
            <w:shd w:val="clear" w:color="auto" w:fill="FFFFFF" w:themeFill="background1"/>
          </w:tcPr>
          <w:p w14:paraId="6D33C5A6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51.58</w:t>
            </w:r>
          </w:p>
        </w:tc>
        <w:tc>
          <w:tcPr>
            <w:tcW w:w="431" w:type="pct"/>
            <w:shd w:val="clear" w:color="auto" w:fill="FFFFFF" w:themeFill="background1"/>
          </w:tcPr>
          <w:p w14:paraId="763267B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000</w:t>
            </w:r>
          </w:p>
        </w:tc>
        <w:tc>
          <w:tcPr>
            <w:tcW w:w="167" w:type="pct"/>
            <w:shd w:val="clear" w:color="auto" w:fill="FFFFFF" w:themeFill="background1"/>
          </w:tcPr>
          <w:p w14:paraId="06C0CAD8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  <w:tr w:rsidR="00FD1D15" w:rsidRPr="004C232D" w14:paraId="7FDE1026" w14:textId="77777777" w:rsidTr="00FD1D15">
        <w:tc>
          <w:tcPr>
            <w:tcW w:w="53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667C63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25.28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4BE95D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E864113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F7B6121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B49DFB2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3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C1765B0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-152.823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8A4E95B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312.4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999086D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53.9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EE4F232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000</w:t>
            </w:r>
          </w:p>
        </w:tc>
        <w:tc>
          <w:tcPr>
            <w:tcW w:w="167" w:type="pct"/>
            <w:shd w:val="clear" w:color="auto" w:fill="FFFFFF" w:themeFill="background1"/>
          </w:tcPr>
          <w:p w14:paraId="402C55A2" w14:textId="77777777" w:rsidR="0013080F" w:rsidRPr="007A25AB" w:rsidRDefault="0013080F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  <w:bookmarkEnd w:id="2"/>
    </w:tbl>
    <w:p w14:paraId="337D0857" w14:textId="77777777" w:rsidR="008863C1" w:rsidRPr="004C232D" w:rsidRDefault="008863C1" w:rsidP="00FD1D15">
      <w:pPr>
        <w:spacing w:after="0" w:line="240" w:lineRule="auto"/>
        <w:jc w:val="both"/>
        <w:rPr>
          <w:rFonts w:ascii="Arial" w:hAnsi="Arial" w:cs="Arial"/>
          <w:b/>
        </w:rPr>
      </w:pPr>
    </w:p>
    <w:p w14:paraId="7D8862D1" w14:textId="7D65DE21" w:rsidR="00960988" w:rsidRPr="004C232D" w:rsidRDefault="008863C1" w:rsidP="00FD1D15">
      <w:pPr>
        <w:spacing w:after="0" w:line="240" w:lineRule="auto"/>
        <w:jc w:val="both"/>
        <w:rPr>
          <w:rFonts w:ascii="Arial" w:hAnsi="Arial" w:cs="Arial"/>
          <w:bCs/>
        </w:rPr>
      </w:pPr>
      <w:r w:rsidRPr="004C232D">
        <w:rPr>
          <w:rFonts w:ascii="Arial" w:hAnsi="Arial" w:cs="Arial"/>
          <w:b/>
        </w:rPr>
        <w:t xml:space="preserve">Supplementary Table </w:t>
      </w:r>
      <w:r w:rsidR="00D968C3">
        <w:rPr>
          <w:rFonts w:ascii="Arial" w:hAnsi="Arial" w:cs="Arial"/>
          <w:b/>
        </w:rPr>
        <w:t>5</w:t>
      </w:r>
      <w:r w:rsidRPr="004C232D">
        <w:rPr>
          <w:rFonts w:ascii="Arial" w:hAnsi="Arial" w:cs="Arial"/>
          <w:b/>
        </w:rPr>
        <w:t xml:space="preserve">. </w:t>
      </w:r>
      <w:bookmarkStart w:id="3" w:name="_Hlk168587022"/>
      <w:r w:rsidRPr="004C232D">
        <w:rPr>
          <w:rFonts w:ascii="Arial" w:hAnsi="Arial" w:cs="Arial"/>
          <w:bCs/>
        </w:rPr>
        <w:t xml:space="preserve">Model selection table relating to Table 3 for </w:t>
      </w:r>
      <w:bookmarkEnd w:id="3"/>
      <w:r w:rsidRPr="004C232D">
        <w:rPr>
          <w:rFonts w:ascii="Arial" w:hAnsi="Arial" w:cs="Arial"/>
          <w:bCs/>
        </w:rPr>
        <w:t xml:space="preserve">General Linear Model (GLMs) exploring the effect of feeding method (‘Treatment’) treatment, Enclosure (BOH/FOH) and their interaction on the rate of dyadic interactions over food (per minute) in a pack of 9 African wild dogs at </w:t>
      </w:r>
      <w:proofErr w:type="spellStart"/>
      <w:r w:rsidRPr="004C232D">
        <w:rPr>
          <w:rFonts w:ascii="Arial" w:hAnsi="Arial" w:cs="Arial"/>
          <w:bCs/>
        </w:rPr>
        <w:t>Taronga</w:t>
      </w:r>
      <w:proofErr w:type="spellEnd"/>
      <w:r w:rsidRPr="004C232D">
        <w:rPr>
          <w:rFonts w:ascii="Arial" w:hAnsi="Arial" w:cs="Arial"/>
          <w:bCs/>
        </w:rPr>
        <w:t xml:space="preserve"> Western Plains Zoo. Over 36 daily feeds, food was presented as either “individual pieces” (N=14), “butchered” carcasses (N=14), or as a whole “carcass” (N=8). Terms were added step-wise from the null and only retained if they reduced </w:t>
      </w:r>
      <w:proofErr w:type="spellStart"/>
      <w:r w:rsidRPr="004C232D">
        <w:rPr>
          <w:rFonts w:ascii="Arial" w:hAnsi="Arial" w:cs="Arial"/>
          <w:bCs/>
        </w:rPr>
        <w:t>AICc</w:t>
      </w:r>
      <w:proofErr w:type="spellEnd"/>
      <w:r w:rsidRPr="004C232D">
        <w:rPr>
          <w:rFonts w:ascii="Arial" w:hAnsi="Arial" w:cs="Arial"/>
          <w:bCs/>
        </w:rPr>
        <w:t xml:space="preserve"> by &gt;2. The minimum model is represented by *, and presented in Table </w:t>
      </w:r>
      <w:r w:rsidR="003C4170" w:rsidRPr="004C232D">
        <w:rPr>
          <w:rFonts w:ascii="Arial" w:hAnsi="Arial" w:cs="Arial"/>
          <w:bCs/>
        </w:rPr>
        <w:t>3</w:t>
      </w:r>
      <w:r w:rsidRPr="004C232D">
        <w:rPr>
          <w:rFonts w:ascii="Arial" w:hAnsi="Arial" w:cs="Arial"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56"/>
        <w:gridCol w:w="1101"/>
        <w:gridCol w:w="1183"/>
        <w:gridCol w:w="2129"/>
        <w:gridCol w:w="404"/>
        <w:gridCol w:w="856"/>
        <w:gridCol w:w="724"/>
        <w:gridCol w:w="724"/>
        <w:gridCol w:w="857"/>
        <w:gridCol w:w="326"/>
      </w:tblGrid>
      <w:tr w:rsidR="00F83347" w:rsidRPr="004C232D" w14:paraId="60AF8527" w14:textId="77777777" w:rsidTr="00FD1D15"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6AAF75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Intercept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DA02D4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Enclosur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AB6B70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Treatment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457B3B" w14:textId="652175CF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Enclosure:Treatment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957495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df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A62C0F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LogLik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F4EA35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4351B1" w14:textId="2008C99E" w:rsidR="00F83347" w:rsidRPr="004C232D" w:rsidRDefault="00F83347" w:rsidP="00FD1D15">
            <w:pPr>
              <w:contextualSpacing/>
              <w:jc w:val="center"/>
              <w:rPr>
                <w:b/>
                <w:bCs/>
              </w:rPr>
            </w:pPr>
            <w:r w:rsidRPr="004C232D">
              <w:rPr>
                <w:b/>
                <w:bCs/>
              </w:rPr>
              <w:t>D</w:t>
            </w:r>
            <w:r w:rsidR="00DD25C4" w:rsidRPr="004C232D">
              <w:rPr>
                <w:b/>
                <w:bCs/>
              </w:rPr>
              <w:t>elta</w:t>
            </w:r>
          </w:p>
          <w:p w14:paraId="4EC9B3EB" w14:textId="664940AE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080ED9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weight</w:t>
            </w:r>
          </w:p>
        </w:tc>
        <w:tc>
          <w:tcPr>
            <w:tcW w:w="145" w:type="pct"/>
            <w:shd w:val="clear" w:color="auto" w:fill="FFFFFF" w:themeFill="background1"/>
          </w:tcPr>
          <w:p w14:paraId="6F2E5CEB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</w:p>
        </w:tc>
      </w:tr>
      <w:tr w:rsidR="00F83347" w:rsidRPr="004C232D" w14:paraId="2FB3AB6B" w14:textId="77777777" w:rsidTr="00FD1D15">
        <w:tc>
          <w:tcPr>
            <w:tcW w:w="56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183728D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.207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ACE7D0A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E9FBF2D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175F353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5045FB0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4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3D7C70B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-47.515 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FBBE3F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04.3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FBE5B25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00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4BB4F44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767</w:t>
            </w:r>
          </w:p>
        </w:tc>
        <w:tc>
          <w:tcPr>
            <w:tcW w:w="145" w:type="pct"/>
            <w:shd w:val="clear" w:color="auto" w:fill="FFFFFF" w:themeFill="background1"/>
          </w:tcPr>
          <w:p w14:paraId="00DCBFB8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*</w:t>
            </w:r>
          </w:p>
        </w:tc>
      </w:tr>
      <w:tr w:rsidR="00F83347" w:rsidRPr="004C232D" w14:paraId="5799803F" w14:textId="77777777" w:rsidTr="00FD1D15">
        <w:tc>
          <w:tcPr>
            <w:tcW w:w="561" w:type="pct"/>
            <w:shd w:val="clear" w:color="auto" w:fill="FFFFFF" w:themeFill="background1"/>
          </w:tcPr>
          <w:p w14:paraId="6BC7A8B2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.243</w:t>
            </w:r>
          </w:p>
        </w:tc>
        <w:tc>
          <w:tcPr>
            <w:tcW w:w="554" w:type="pct"/>
            <w:shd w:val="clear" w:color="auto" w:fill="FFFFFF" w:themeFill="background1"/>
          </w:tcPr>
          <w:p w14:paraId="659F9C07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600" w:type="pct"/>
            <w:shd w:val="clear" w:color="auto" w:fill="FFFFFF" w:themeFill="background1"/>
          </w:tcPr>
          <w:p w14:paraId="3731953B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1072" w:type="pct"/>
            <w:shd w:val="clear" w:color="auto" w:fill="FFFFFF" w:themeFill="background1"/>
          </w:tcPr>
          <w:p w14:paraId="0436C65D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13" w:type="pct"/>
            <w:shd w:val="clear" w:color="auto" w:fill="FFFFFF" w:themeFill="background1"/>
          </w:tcPr>
          <w:p w14:paraId="44648DAA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5</w:t>
            </w:r>
          </w:p>
        </w:tc>
        <w:tc>
          <w:tcPr>
            <w:tcW w:w="499" w:type="pct"/>
            <w:shd w:val="clear" w:color="auto" w:fill="FFFFFF" w:themeFill="background1"/>
          </w:tcPr>
          <w:p w14:paraId="609B8F38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-47.464 </w:t>
            </w:r>
          </w:p>
        </w:tc>
        <w:tc>
          <w:tcPr>
            <w:tcW w:w="428" w:type="pct"/>
            <w:shd w:val="clear" w:color="auto" w:fill="FFFFFF" w:themeFill="background1"/>
          </w:tcPr>
          <w:p w14:paraId="4AD236BA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106.9  </w:t>
            </w:r>
          </w:p>
        </w:tc>
        <w:tc>
          <w:tcPr>
            <w:tcW w:w="428" w:type="pct"/>
            <w:shd w:val="clear" w:color="auto" w:fill="FFFFFF" w:themeFill="background1"/>
          </w:tcPr>
          <w:p w14:paraId="7D8A602C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2.61  </w:t>
            </w:r>
          </w:p>
        </w:tc>
        <w:tc>
          <w:tcPr>
            <w:tcW w:w="499" w:type="pct"/>
            <w:shd w:val="clear" w:color="auto" w:fill="FFFFFF" w:themeFill="background1"/>
          </w:tcPr>
          <w:p w14:paraId="409879AF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208</w:t>
            </w:r>
          </w:p>
        </w:tc>
        <w:tc>
          <w:tcPr>
            <w:tcW w:w="145" w:type="pct"/>
            <w:shd w:val="clear" w:color="auto" w:fill="FFFFFF" w:themeFill="background1"/>
          </w:tcPr>
          <w:p w14:paraId="34811899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  <w:tr w:rsidR="00F83347" w:rsidRPr="004C232D" w14:paraId="1F899D7E" w14:textId="77777777" w:rsidTr="00FD1D15">
        <w:tc>
          <w:tcPr>
            <w:tcW w:w="561" w:type="pct"/>
            <w:shd w:val="clear" w:color="auto" w:fill="FFFFFF" w:themeFill="background1"/>
          </w:tcPr>
          <w:p w14:paraId="5B06E177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.088</w:t>
            </w:r>
          </w:p>
        </w:tc>
        <w:tc>
          <w:tcPr>
            <w:tcW w:w="554" w:type="pct"/>
            <w:shd w:val="clear" w:color="auto" w:fill="FFFFFF" w:themeFill="background1"/>
          </w:tcPr>
          <w:p w14:paraId="32048AF1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600" w:type="pct"/>
            <w:shd w:val="clear" w:color="auto" w:fill="FFFFFF" w:themeFill="background1"/>
          </w:tcPr>
          <w:p w14:paraId="73530AED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1072" w:type="pct"/>
            <w:shd w:val="clear" w:color="auto" w:fill="FFFFFF" w:themeFill="background1"/>
          </w:tcPr>
          <w:p w14:paraId="53D71BF5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213" w:type="pct"/>
            <w:shd w:val="clear" w:color="auto" w:fill="FFFFFF" w:themeFill="background1"/>
          </w:tcPr>
          <w:p w14:paraId="7E587B90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7</w:t>
            </w:r>
          </w:p>
        </w:tc>
        <w:tc>
          <w:tcPr>
            <w:tcW w:w="499" w:type="pct"/>
            <w:shd w:val="clear" w:color="auto" w:fill="FFFFFF" w:themeFill="background1"/>
          </w:tcPr>
          <w:p w14:paraId="2389434B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-46.645 </w:t>
            </w:r>
          </w:p>
        </w:tc>
        <w:tc>
          <w:tcPr>
            <w:tcW w:w="428" w:type="pct"/>
            <w:shd w:val="clear" w:color="auto" w:fill="FFFFFF" w:themeFill="background1"/>
          </w:tcPr>
          <w:p w14:paraId="63E75103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111.3  </w:t>
            </w:r>
          </w:p>
        </w:tc>
        <w:tc>
          <w:tcPr>
            <w:tcW w:w="428" w:type="pct"/>
            <w:shd w:val="clear" w:color="auto" w:fill="FFFFFF" w:themeFill="background1"/>
          </w:tcPr>
          <w:p w14:paraId="3C1BC5D8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6.97  </w:t>
            </w:r>
          </w:p>
        </w:tc>
        <w:tc>
          <w:tcPr>
            <w:tcW w:w="499" w:type="pct"/>
            <w:shd w:val="clear" w:color="auto" w:fill="FFFFFF" w:themeFill="background1"/>
          </w:tcPr>
          <w:p w14:paraId="1081BC93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024</w:t>
            </w:r>
          </w:p>
        </w:tc>
        <w:tc>
          <w:tcPr>
            <w:tcW w:w="145" w:type="pct"/>
            <w:shd w:val="clear" w:color="auto" w:fill="FFFFFF" w:themeFill="background1"/>
          </w:tcPr>
          <w:p w14:paraId="5C2C035B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  <w:tr w:rsidR="00F83347" w:rsidRPr="004C232D" w14:paraId="73B1081B" w14:textId="77777777" w:rsidTr="00FD1D15">
        <w:tc>
          <w:tcPr>
            <w:tcW w:w="561" w:type="pct"/>
            <w:shd w:val="clear" w:color="auto" w:fill="FFFFFF" w:themeFill="background1"/>
          </w:tcPr>
          <w:p w14:paraId="24D96C77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.930</w:t>
            </w:r>
          </w:p>
        </w:tc>
        <w:tc>
          <w:tcPr>
            <w:tcW w:w="554" w:type="pct"/>
            <w:shd w:val="clear" w:color="auto" w:fill="FFFFFF" w:themeFill="background1"/>
          </w:tcPr>
          <w:p w14:paraId="4422E91F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600" w:type="pct"/>
            <w:shd w:val="clear" w:color="auto" w:fill="FFFFFF" w:themeFill="background1"/>
          </w:tcPr>
          <w:p w14:paraId="0A562694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1072" w:type="pct"/>
            <w:shd w:val="clear" w:color="auto" w:fill="FFFFFF" w:themeFill="background1"/>
          </w:tcPr>
          <w:p w14:paraId="2612A6DA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13" w:type="pct"/>
            <w:shd w:val="clear" w:color="auto" w:fill="FFFFFF" w:themeFill="background1"/>
          </w:tcPr>
          <w:p w14:paraId="3497BDAE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2</w:t>
            </w:r>
          </w:p>
        </w:tc>
        <w:tc>
          <w:tcPr>
            <w:tcW w:w="499" w:type="pct"/>
            <w:shd w:val="clear" w:color="auto" w:fill="FFFFFF" w:themeFill="background1"/>
          </w:tcPr>
          <w:p w14:paraId="3C5496CD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-56.489 </w:t>
            </w:r>
          </w:p>
        </w:tc>
        <w:tc>
          <w:tcPr>
            <w:tcW w:w="428" w:type="pct"/>
            <w:shd w:val="clear" w:color="auto" w:fill="FFFFFF" w:themeFill="background1"/>
          </w:tcPr>
          <w:p w14:paraId="142A011B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117.3 </w:t>
            </w:r>
          </w:p>
        </w:tc>
        <w:tc>
          <w:tcPr>
            <w:tcW w:w="428" w:type="pct"/>
            <w:shd w:val="clear" w:color="auto" w:fill="FFFFFF" w:themeFill="background1"/>
          </w:tcPr>
          <w:p w14:paraId="2A7918FD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13.02  </w:t>
            </w:r>
          </w:p>
        </w:tc>
        <w:tc>
          <w:tcPr>
            <w:tcW w:w="499" w:type="pct"/>
            <w:shd w:val="clear" w:color="auto" w:fill="FFFFFF" w:themeFill="background1"/>
          </w:tcPr>
          <w:p w14:paraId="02C073E3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001</w:t>
            </w:r>
          </w:p>
        </w:tc>
        <w:tc>
          <w:tcPr>
            <w:tcW w:w="145" w:type="pct"/>
            <w:shd w:val="clear" w:color="auto" w:fill="FFFFFF" w:themeFill="background1"/>
          </w:tcPr>
          <w:p w14:paraId="2C2A7401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  <w:tr w:rsidR="00F83347" w:rsidRPr="004C232D" w14:paraId="76D571BE" w14:textId="77777777" w:rsidTr="00FD1D15">
        <w:tc>
          <w:tcPr>
            <w:tcW w:w="56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4BDB926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.834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D74D0C1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5794FF5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9FD4DA9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599165A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3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CFB38E3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-56.354 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CC22D2A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119.5 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04B6FCA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15.14  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90C4F74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000</w:t>
            </w:r>
          </w:p>
        </w:tc>
        <w:tc>
          <w:tcPr>
            <w:tcW w:w="145" w:type="pct"/>
            <w:shd w:val="clear" w:color="auto" w:fill="FFFFFF" w:themeFill="background1"/>
          </w:tcPr>
          <w:p w14:paraId="18510264" w14:textId="77777777" w:rsidR="00DD25C4" w:rsidRPr="007A25AB" w:rsidRDefault="00DD25C4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</w:tbl>
    <w:p w14:paraId="1875E55C" w14:textId="77777777" w:rsidR="003C4170" w:rsidRPr="004C232D" w:rsidRDefault="003C4170" w:rsidP="00FD1D15">
      <w:pPr>
        <w:spacing w:after="0" w:line="240" w:lineRule="auto"/>
        <w:contextualSpacing/>
        <w:rPr>
          <w:rFonts w:ascii="Arial" w:eastAsia="Arial" w:hAnsi="Arial" w:cs="Arial"/>
          <w:b/>
          <w:bCs/>
          <w:lang w:eastAsia="en-GB"/>
        </w:rPr>
      </w:pPr>
    </w:p>
    <w:p w14:paraId="6702C125" w14:textId="48078E26" w:rsidR="003C4170" w:rsidRPr="004C232D" w:rsidRDefault="003C4170" w:rsidP="00FD1D15">
      <w:pPr>
        <w:spacing w:after="0" w:line="240" w:lineRule="auto"/>
        <w:contextualSpacing/>
        <w:rPr>
          <w:rFonts w:ascii="Arial" w:eastAsia="Arial" w:hAnsi="Arial" w:cs="Arial"/>
          <w:lang w:eastAsia="en-GB"/>
        </w:rPr>
      </w:pPr>
      <w:r w:rsidRPr="004C232D">
        <w:rPr>
          <w:rFonts w:ascii="Arial" w:eastAsia="Arial" w:hAnsi="Arial" w:cs="Arial"/>
          <w:b/>
          <w:bCs/>
          <w:lang w:eastAsia="en-GB"/>
        </w:rPr>
        <w:t xml:space="preserve">Supplementary Table </w:t>
      </w:r>
      <w:r w:rsidR="00D968C3">
        <w:rPr>
          <w:rFonts w:ascii="Arial" w:eastAsia="Arial" w:hAnsi="Arial" w:cs="Arial"/>
          <w:b/>
          <w:bCs/>
          <w:lang w:eastAsia="en-GB"/>
        </w:rPr>
        <w:t>6</w:t>
      </w:r>
      <w:r w:rsidRPr="004C232D">
        <w:rPr>
          <w:rFonts w:ascii="Arial" w:eastAsia="Arial" w:hAnsi="Arial" w:cs="Arial"/>
          <w:b/>
          <w:bCs/>
          <w:lang w:eastAsia="en-GB"/>
        </w:rPr>
        <w:t>.</w:t>
      </w:r>
      <w:r w:rsidRPr="004C232D">
        <w:rPr>
          <w:rFonts w:ascii="Arial" w:eastAsia="Arial" w:hAnsi="Arial" w:cs="Arial"/>
          <w:lang w:eastAsia="en-GB"/>
        </w:rPr>
        <w:t xml:space="preserve"> Model selection table relating to Table 4 for Generalized Linear Mixed Model (GLMM) exploring the effect of the age of the challenger compared to the incumbent of a food item. Data were collected on 1112 dyadic interactions during daily feeding events consisting of either “individual pieces” (N=14), “butchered” carcasses (N=14), or a whole “carcass” (N=8), and involved 9 individuals in 36 dyads. The top model represents the model where adding terms did not reduce the </w:t>
      </w:r>
      <w:proofErr w:type="spellStart"/>
      <w:r w:rsidRPr="004C232D">
        <w:rPr>
          <w:rFonts w:ascii="Arial" w:eastAsia="Arial" w:hAnsi="Arial" w:cs="Arial"/>
          <w:lang w:eastAsia="en-GB"/>
        </w:rPr>
        <w:t>AICc</w:t>
      </w:r>
      <w:proofErr w:type="spellEnd"/>
      <w:r w:rsidRPr="004C232D">
        <w:rPr>
          <w:rFonts w:ascii="Arial" w:eastAsia="Arial" w:hAnsi="Arial" w:cs="Arial"/>
          <w:lang w:eastAsia="en-GB"/>
        </w:rPr>
        <w:t xml:space="preserve"> by &gt;2. ‘Day’ and ‘Dyad’ were added as random terms to account for repeated measures. </w:t>
      </w:r>
      <w:r w:rsidR="00880272" w:rsidRPr="004C232D">
        <w:rPr>
          <w:rFonts w:ascii="Arial" w:eastAsia="Arial" w:hAnsi="Arial" w:cs="Arial"/>
          <w:lang w:eastAsia="en-GB"/>
        </w:rPr>
        <w:t xml:space="preserve">Terms were added step-wise from the null and only retained if they reduced </w:t>
      </w:r>
      <w:proofErr w:type="spellStart"/>
      <w:r w:rsidR="00880272" w:rsidRPr="004C232D">
        <w:rPr>
          <w:rFonts w:ascii="Arial" w:eastAsia="Arial" w:hAnsi="Arial" w:cs="Arial"/>
          <w:lang w:eastAsia="en-GB"/>
        </w:rPr>
        <w:t>AICc</w:t>
      </w:r>
      <w:proofErr w:type="spellEnd"/>
      <w:r w:rsidR="00880272" w:rsidRPr="004C232D">
        <w:rPr>
          <w:rFonts w:ascii="Arial" w:eastAsia="Arial" w:hAnsi="Arial" w:cs="Arial"/>
          <w:lang w:eastAsia="en-GB"/>
        </w:rPr>
        <w:t xml:space="preserve"> by &gt;2. The minimum model is represented by *, and presented in Table 4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61"/>
        <w:gridCol w:w="2132"/>
        <w:gridCol w:w="1864"/>
        <w:gridCol w:w="404"/>
        <w:gridCol w:w="1061"/>
        <w:gridCol w:w="830"/>
        <w:gridCol w:w="793"/>
        <w:gridCol w:w="889"/>
        <w:gridCol w:w="326"/>
      </w:tblGrid>
      <w:tr w:rsidR="002A6DE8" w:rsidRPr="004C232D" w14:paraId="6F15BAEF" w14:textId="77777777" w:rsidTr="00FD1D15"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7D9EDD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Intercept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444EB1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RelAgeChallenger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8B9DF0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Treatment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36DE85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df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038874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LogLik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96B8F7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E4A915" w14:textId="089212BA" w:rsidR="00E0313C" w:rsidRPr="004C232D" w:rsidRDefault="00E0313C" w:rsidP="00FD1D15">
            <w:pPr>
              <w:contextualSpacing/>
              <w:jc w:val="center"/>
              <w:rPr>
                <w:b/>
                <w:bCs/>
              </w:rPr>
            </w:pPr>
            <w:r w:rsidRPr="004C232D">
              <w:rPr>
                <w:b/>
                <w:bCs/>
              </w:rPr>
              <w:t>D</w:t>
            </w:r>
            <w:r w:rsidR="00F67FDA" w:rsidRPr="004C232D">
              <w:rPr>
                <w:b/>
                <w:bCs/>
              </w:rPr>
              <w:t>elta</w:t>
            </w:r>
          </w:p>
          <w:p w14:paraId="484281A5" w14:textId="45AD6411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proofErr w:type="spellStart"/>
            <w:r w:rsidRPr="004C232D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746D56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  <w:r w:rsidRPr="004C232D">
              <w:rPr>
                <w:b/>
                <w:bCs/>
              </w:rPr>
              <w:t>weight</w:t>
            </w:r>
          </w:p>
        </w:tc>
        <w:tc>
          <w:tcPr>
            <w:tcW w:w="164" w:type="pct"/>
            <w:shd w:val="clear" w:color="auto" w:fill="FFFFFF" w:themeFill="background1"/>
          </w:tcPr>
          <w:p w14:paraId="1F934048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/>
                <w:bCs/>
                <w:shd w:val="clear" w:color="auto" w:fill="E6E6E6"/>
                <w:lang w:eastAsia="en-GB"/>
              </w:rPr>
            </w:pPr>
          </w:p>
        </w:tc>
      </w:tr>
      <w:tr w:rsidR="002A6DE8" w:rsidRPr="004C232D" w14:paraId="69200B72" w14:textId="77777777" w:rsidTr="00FD1D15">
        <w:tc>
          <w:tcPr>
            <w:tcW w:w="57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EDE2728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.491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B90F834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38ED874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A12B3D5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5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A89B61E" w14:textId="099ABEE2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-552.9</w:t>
            </w:r>
            <w:r w:rsidR="00E0313C" w:rsidRPr="004C232D">
              <w:t>00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01C582A" w14:textId="37A34F3F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115.</w:t>
            </w:r>
            <w:r w:rsidR="00E0313C" w:rsidRPr="004C232D">
              <w:t>8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A6F3719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0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7A18CE0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872</w:t>
            </w:r>
          </w:p>
        </w:tc>
        <w:tc>
          <w:tcPr>
            <w:tcW w:w="164" w:type="pct"/>
            <w:shd w:val="clear" w:color="auto" w:fill="FFFFFF" w:themeFill="background1"/>
          </w:tcPr>
          <w:p w14:paraId="6BA6628F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*</w:t>
            </w:r>
          </w:p>
        </w:tc>
      </w:tr>
      <w:tr w:rsidR="002A6DE8" w:rsidRPr="004C232D" w14:paraId="639AC91A" w14:textId="77777777" w:rsidTr="00FD1D15">
        <w:tc>
          <w:tcPr>
            <w:tcW w:w="571" w:type="pct"/>
            <w:shd w:val="clear" w:color="auto" w:fill="FFFFFF" w:themeFill="background1"/>
          </w:tcPr>
          <w:p w14:paraId="5235D18E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1.422</w:t>
            </w:r>
          </w:p>
        </w:tc>
        <w:tc>
          <w:tcPr>
            <w:tcW w:w="1143" w:type="pct"/>
            <w:shd w:val="clear" w:color="auto" w:fill="FFFFFF" w:themeFill="background1"/>
          </w:tcPr>
          <w:p w14:paraId="75B50F2C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1000" w:type="pct"/>
            <w:shd w:val="clear" w:color="auto" w:fill="FFFFFF" w:themeFill="background1"/>
          </w:tcPr>
          <w:p w14:paraId="3E13FBFA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214" w:type="pct"/>
            <w:shd w:val="clear" w:color="auto" w:fill="FFFFFF" w:themeFill="background1"/>
          </w:tcPr>
          <w:p w14:paraId="1FB67C5D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7</w:t>
            </w:r>
          </w:p>
        </w:tc>
        <w:tc>
          <w:tcPr>
            <w:tcW w:w="571" w:type="pct"/>
            <w:shd w:val="clear" w:color="auto" w:fill="FFFFFF" w:themeFill="background1"/>
          </w:tcPr>
          <w:p w14:paraId="36CDCDC2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-552.760 </w:t>
            </w:r>
          </w:p>
        </w:tc>
        <w:tc>
          <w:tcPr>
            <w:tcW w:w="429" w:type="pct"/>
            <w:shd w:val="clear" w:color="auto" w:fill="FFFFFF" w:themeFill="background1"/>
          </w:tcPr>
          <w:p w14:paraId="105B5A61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1119.6  </w:t>
            </w:r>
          </w:p>
        </w:tc>
        <w:tc>
          <w:tcPr>
            <w:tcW w:w="428" w:type="pct"/>
            <w:shd w:val="clear" w:color="auto" w:fill="FFFFFF" w:themeFill="background1"/>
          </w:tcPr>
          <w:p w14:paraId="1BA6F8FB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3.83  </w:t>
            </w:r>
          </w:p>
        </w:tc>
        <w:tc>
          <w:tcPr>
            <w:tcW w:w="479" w:type="pct"/>
            <w:shd w:val="clear" w:color="auto" w:fill="FFFFFF" w:themeFill="background1"/>
          </w:tcPr>
          <w:p w14:paraId="6FAA826F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128</w:t>
            </w:r>
          </w:p>
        </w:tc>
        <w:tc>
          <w:tcPr>
            <w:tcW w:w="164" w:type="pct"/>
            <w:shd w:val="clear" w:color="auto" w:fill="FFFFFF" w:themeFill="background1"/>
          </w:tcPr>
          <w:p w14:paraId="7B5AC093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  <w:tr w:rsidR="002A6DE8" w:rsidRPr="004C232D" w14:paraId="36BADFD8" w14:textId="77777777" w:rsidTr="00FD1D15">
        <w:tc>
          <w:tcPr>
            <w:tcW w:w="571" w:type="pct"/>
            <w:shd w:val="clear" w:color="auto" w:fill="FFFFFF" w:themeFill="background1"/>
          </w:tcPr>
          <w:p w14:paraId="60E0DA41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lastRenderedPageBreak/>
              <w:t>0.908</w:t>
            </w:r>
          </w:p>
        </w:tc>
        <w:tc>
          <w:tcPr>
            <w:tcW w:w="1143" w:type="pct"/>
            <w:shd w:val="clear" w:color="auto" w:fill="FFFFFF" w:themeFill="background1"/>
          </w:tcPr>
          <w:p w14:paraId="2D21E793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14:paraId="08BDC4D4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214" w:type="pct"/>
            <w:shd w:val="clear" w:color="auto" w:fill="FFFFFF" w:themeFill="background1"/>
          </w:tcPr>
          <w:p w14:paraId="7334A4FF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3</w:t>
            </w:r>
          </w:p>
        </w:tc>
        <w:tc>
          <w:tcPr>
            <w:tcW w:w="571" w:type="pct"/>
            <w:shd w:val="clear" w:color="auto" w:fill="FFFFFF" w:themeFill="background1"/>
          </w:tcPr>
          <w:p w14:paraId="45AABC61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-572.184 </w:t>
            </w:r>
          </w:p>
        </w:tc>
        <w:tc>
          <w:tcPr>
            <w:tcW w:w="429" w:type="pct"/>
            <w:shd w:val="clear" w:color="auto" w:fill="FFFFFF" w:themeFill="background1"/>
          </w:tcPr>
          <w:p w14:paraId="4209A4E3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1150.4 </w:t>
            </w:r>
          </w:p>
        </w:tc>
        <w:tc>
          <w:tcPr>
            <w:tcW w:w="428" w:type="pct"/>
            <w:shd w:val="clear" w:color="auto" w:fill="FFFFFF" w:themeFill="background1"/>
          </w:tcPr>
          <w:p w14:paraId="07077588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34.60  </w:t>
            </w:r>
          </w:p>
        </w:tc>
        <w:tc>
          <w:tcPr>
            <w:tcW w:w="479" w:type="pct"/>
            <w:shd w:val="clear" w:color="auto" w:fill="FFFFFF" w:themeFill="background1"/>
          </w:tcPr>
          <w:p w14:paraId="44348672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000</w:t>
            </w:r>
          </w:p>
        </w:tc>
        <w:tc>
          <w:tcPr>
            <w:tcW w:w="164" w:type="pct"/>
            <w:shd w:val="clear" w:color="auto" w:fill="FFFFFF" w:themeFill="background1"/>
          </w:tcPr>
          <w:p w14:paraId="2E16AB6A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  <w:tr w:rsidR="002A6DE8" w:rsidRPr="004C232D" w14:paraId="67AB2710" w14:textId="77777777" w:rsidTr="00FD1D15">
        <w:tc>
          <w:tcPr>
            <w:tcW w:w="57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F634C30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0.723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F6ED882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74AB7F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+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8E410C9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5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064CD5C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-571.862 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626E9D7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1153.8 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E57F0D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 xml:space="preserve">37.99  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847D411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  <w:r w:rsidRPr="004C232D">
              <w:t>-0.000</w:t>
            </w:r>
          </w:p>
        </w:tc>
        <w:tc>
          <w:tcPr>
            <w:tcW w:w="164" w:type="pct"/>
            <w:shd w:val="clear" w:color="auto" w:fill="FFFFFF" w:themeFill="background1"/>
          </w:tcPr>
          <w:p w14:paraId="469F4872" w14:textId="77777777" w:rsidR="00F67FDA" w:rsidRPr="007A25AB" w:rsidRDefault="00F67FDA" w:rsidP="00FD1D15">
            <w:pPr>
              <w:contextualSpacing/>
              <w:jc w:val="center"/>
              <w:rPr>
                <w:rFonts w:ascii="Arial" w:eastAsia="Arial" w:hAnsi="Arial" w:cs="Arial"/>
                <w:bCs/>
                <w:shd w:val="clear" w:color="auto" w:fill="E6E6E6"/>
                <w:lang w:eastAsia="en-GB"/>
              </w:rPr>
            </w:pPr>
          </w:p>
        </w:tc>
      </w:tr>
    </w:tbl>
    <w:p w14:paraId="65920ECA" w14:textId="77777777" w:rsidR="00922178" w:rsidRPr="004C232D" w:rsidRDefault="00922178" w:rsidP="00FD1D15">
      <w:pPr>
        <w:spacing w:after="0" w:line="240" w:lineRule="auto"/>
      </w:pPr>
    </w:p>
    <w:p w14:paraId="5D22AC1F" w14:textId="550FB61F" w:rsidR="008538DA" w:rsidRPr="004C232D" w:rsidRDefault="008538DA" w:rsidP="00FD1D15">
      <w:pPr>
        <w:spacing w:after="0" w:line="240" w:lineRule="auto"/>
        <w:rPr>
          <w:b/>
          <w:bCs/>
        </w:rPr>
      </w:pPr>
    </w:p>
    <w:sectPr w:rsidR="008538DA" w:rsidRPr="004C232D" w:rsidSect="00FD1D1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199DCA" w14:textId="77777777" w:rsidR="0051207E" w:rsidRPr="004C232D" w:rsidRDefault="0051207E" w:rsidP="00703DC9">
      <w:pPr>
        <w:spacing w:after="0" w:line="240" w:lineRule="auto"/>
      </w:pPr>
      <w:r w:rsidRPr="004C232D">
        <w:separator/>
      </w:r>
    </w:p>
  </w:endnote>
  <w:endnote w:type="continuationSeparator" w:id="0">
    <w:p w14:paraId="5004C37A" w14:textId="77777777" w:rsidR="0051207E" w:rsidRPr="004C232D" w:rsidRDefault="0051207E" w:rsidP="00703DC9">
      <w:pPr>
        <w:spacing w:after="0" w:line="240" w:lineRule="auto"/>
      </w:pPr>
      <w:r w:rsidRPr="004C232D">
        <w:continuationSeparator/>
      </w:r>
    </w:p>
  </w:endnote>
  <w:endnote w:type="continuationNotice" w:id="1">
    <w:p w14:paraId="6AF6F67C" w14:textId="77777777" w:rsidR="0051207E" w:rsidRDefault="005120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US"/>
      </w:rPr>
      <w:id w:val="-2089909996"/>
      <w:docPartObj>
        <w:docPartGallery w:val="Page Numbers (Bottom of Page)"/>
        <w:docPartUnique/>
      </w:docPartObj>
    </w:sdtPr>
    <w:sdtEndPr/>
    <w:sdtContent>
      <w:p w14:paraId="7EFEBF5C" w14:textId="3BB02A91" w:rsidR="00703DC9" w:rsidRPr="007A25AB" w:rsidRDefault="00703DC9">
        <w:pPr>
          <w:pStyle w:val="Footer"/>
          <w:jc w:val="right"/>
          <w:rPr>
            <w:lang w:val="en-US"/>
          </w:rPr>
        </w:pPr>
        <w:r w:rsidRPr="007A25AB">
          <w:rPr>
            <w:lang w:val="en-US"/>
          </w:rPr>
          <w:fldChar w:fldCharType="begin"/>
        </w:r>
        <w:r w:rsidRPr="007A25AB">
          <w:rPr>
            <w:lang w:val="en-US"/>
          </w:rPr>
          <w:instrText xml:space="preserve"> PAGE   \* MERGEFORMAT </w:instrText>
        </w:r>
        <w:r w:rsidRPr="007A25AB">
          <w:rPr>
            <w:lang w:val="en-US"/>
          </w:rPr>
          <w:fldChar w:fldCharType="separate"/>
        </w:r>
        <w:r w:rsidR="00FD1D15">
          <w:rPr>
            <w:noProof/>
            <w:lang w:val="en-US"/>
          </w:rPr>
          <w:t>3</w:t>
        </w:r>
        <w:r w:rsidRPr="007A25AB">
          <w:rPr>
            <w:lang w:val="en-US"/>
          </w:rPr>
          <w:fldChar w:fldCharType="end"/>
        </w:r>
      </w:p>
    </w:sdtContent>
  </w:sdt>
  <w:p w14:paraId="59BB549D" w14:textId="77777777" w:rsidR="00703DC9" w:rsidRPr="007A25AB" w:rsidRDefault="00703DC9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8167A7" w14:textId="77777777" w:rsidR="0051207E" w:rsidRPr="004C232D" w:rsidRDefault="0051207E" w:rsidP="00703DC9">
      <w:pPr>
        <w:spacing w:after="0" w:line="240" w:lineRule="auto"/>
      </w:pPr>
      <w:r w:rsidRPr="004C232D">
        <w:separator/>
      </w:r>
    </w:p>
  </w:footnote>
  <w:footnote w:type="continuationSeparator" w:id="0">
    <w:p w14:paraId="0BB6A3B3" w14:textId="77777777" w:rsidR="0051207E" w:rsidRPr="004C232D" w:rsidRDefault="0051207E" w:rsidP="00703DC9">
      <w:pPr>
        <w:spacing w:after="0" w:line="240" w:lineRule="auto"/>
      </w:pPr>
      <w:r w:rsidRPr="004C232D">
        <w:continuationSeparator/>
      </w:r>
    </w:p>
  </w:footnote>
  <w:footnote w:type="continuationNotice" w:id="1">
    <w:p w14:paraId="7AB85F91" w14:textId="77777777" w:rsidR="0051207E" w:rsidRDefault="0051207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80E0A"/>
    <w:multiLevelType w:val="multilevel"/>
    <w:tmpl w:val="3E0CE61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525F4"/>
    <w:multiLevelType w:val="hybridMultilevel"/>
    <w:tmpl w:val="144AD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D3E03"/>
    <w:multiLevelType w:val="hybridMultilevel"/>
    <w:tmpl w:val="53BA5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51E53"/>
    <w:multiLevelType w:val="hybridMultilevel"/>
    <w:tmpl w:val="1752F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56BE8"/>
    <w:multiLevelType w:val="hybridMultilevel"/>
    <w:tmpl w:val="068EC4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AB6486"/>
    <w:multiLevelType w:val="hybridMultilevel"/>
    <w:tmpl w:val="803AB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807698"/>
    <w:multiLevelType w:val="hybridMultilevel"/>
    <w:tmpl w:val="D14A8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C52F9"/>
    <w:multiLevelType w:val="hybridMultilevel"/>
    <w:tmpl w:val="D7DE1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585CEA"/>
    <w:multiLevelType w:val="multilevel"/>
    <w:tmpl w:val="75C47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372853"/>
    <w:multiLevelType w:val="hybridMultilevel"/>
    <w:tmpl w:val="EEEEDF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D41B10"/>
    <w:multiLevelType w:val="hybridMultilevel"/>
    <w:tmpl w:val="D7440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D30339"/>
    <w:multiLevelType w:val="hybridMultilevel"/>
    <w:tmpl w:val="9686F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7B40C0"/>
    <w:multiLevelType w:val="hybridMultilevel"/>
    <w:tmpl w:val="9E20D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C06220"/>
    <w:multiLevelType w:val="hybridMultilevel"/>
    <w:tmpl w:val="3E0CE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2F501F"/>
    <w:multiLevelType w:val="hybridMultilevel"/>
    <w:tmpl w:val="093CBA20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5" w15:restartNumberingAfterBreak="0">
    <w:nsid w:val="501B5159"/>
    <w:multiLevelType w:val="hybridMultilevel"/>
    <w:tmpl w:val="EEF6F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742567"/>
    <w:multiLevelType w:val="hybridMultilevel"/>
    <w:tmpl w:val="403EE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45025C"/>
    <w:multiLevelType w:val="hybridMultilevel"/>
    <w:tmpl w:val="1B6C5D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4B7C25"/>
    <w:multiLevelType w:val="hybridMultilevel"/>
    <w:tmpl w:val="B4862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B37AC4"/>
    <w:multiLevelType w:val="hybridMultilevel"/>
    <w:tmpl w:val="25741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644E72"/>
    <w:multiLevelType w:val="hybridMultilevel"/>
    <w:tmpl w:val="B1E2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4"/>
  </w:num>
  <w:num w:numId="4">
    <w:abstractNumId w:val="7"/>
  </w:num>
  <w:num w:numId="5">
    <w:abstractNumId w:val="14"/>
  </w:num>
  <w:num w:numId="6">
    <w:abstractNumId w:val="2"/>
  </w:num>
  <w:num w:numId="7">
    <w:abstractNumId w:val="19"/>
  </w:num>
  <w:num w:numId="8">
    <w:abstractNumId w:val="18"/>
  </w:num>
  <w:num w:numId="9">
    <w:abstractNumId w:val="1"/>
  </w:num>
  <w:num w:numId="10">
    <w:abstractNumId w:val="15"/>
  </w:num>
  <w:num w:numId="11">
    <w:abstractNumId w:val="6"/>
  </w:num>
  <w:num w:numId="12">
    <w:abstractNumId w:val="13"/>
  </w:num>
  <w:num w:numId="13">
    <w:abstractNumId w:val="0"/>
  </w:num>
  <w:num w:numId="14">
    <w:abstractNumId w:val="12"/>
  </w:num>
  <w:num w:numId="15">
    <w:abstractNumId w:val="16"/>
  </w:num>
  <w:num w:numId="16">
    <w:abstractNumId w:val="10"/>
  </w:num>
  <w:num w:numId="17">
    <w:abstractNumId w:val="5"/>
  </w:num>
  <w:num w:numId="18">
    <w:abstractNumId w:val="20"/>
  </w:num>
  <w:num w:numId="19">
    <w:abstractNumId w:val="11"/>
  </w:num>
  <w:num w:numId="20">
    <w:abstractNumId w:val="3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01AAD"/>
    <w:rsid w:val="00000E86"/>
    <w:rsid w:val="00001796"/>
    <w:rsid w:val="000020D7"/>
    <w:rsid w:val="00002D69"/>
    <w:rsid w:val="000047F3"/>
    <w:rsid w:val="00006503"/>
    <w:rsid w:val="00007144"/>
    <w:rsid w:val="000077D3"/>
    <w:rsid w:val="00007956"/>
    <w:rsid w:val="000106D2"/>
    <w:rsid w:val="00012B88"/>
    <w:rsid w:val="00013CA1"/>
    <w:rsid w:val="00015678"/>
    <w:rsid w:val="00015D5D"/>
    <w:rsid w:val="000174AE"/>
    <w:rsid w:val="00021CB9"/>
    <w:rsid w:val="00025DB7"/>
    <w:rsid w:val="00025F72"/>
    <w:rsid w:val="00026132"/>
    <w:rsid w:val="0002643C"/>
    <w:rsid w:val="00032F9C"/>
    <w:rsid w:val="00033FC4"/>
    <w:rsid w:val="000340A0"/>
    <w:rsid w:val="00034D7D"/>
    <w:rsid w:val="00043D93"/>
    <w:rsid w:val="00045CA8"/>
    <w:rsid w:val="000471E8"/>
    <w:rsid w:val="00051277"/>
    <w:rsid w:val="000525B1"/>
    <w:rsid w:val="00052BDB"/>
    <w:rsid w:val="00053550"/>
    <w:rsid w:val="00054025"/>
    <w:rsid w:val="00056602"/>
    <w:rsid w:val="00060099"/>
    <w:rsid w:val="000613DF"/>
    <w:rsid w:val="00066895"/>
    <w:rsid w:val="00066C9B"/>
    <w:rsid w:val="00066E1D"/>
    <w:rsid w:val="0006729B"/>
    <w:rsid w:val="00072E0E"/>
    <w:rsid w:val="000731FE"/>
    <w:rsid w:val="000764B9"/>
    <w:rsid w:val="00080220"/>
    <w:rsid w:val="00080FE9"/>
    <w:rsid w:val="000903A0"/>
    <w:rsid w:val="000906D7"/>
    <w:rsid w:val="00091486"/>
    <w:rsid w:val="000914A4"/>
    <w:rsid w:val="00092EF9"/>
    <w:rsid w:val="00093135"/>
    <w:rsid w:val="000944F3"/>
    <w:rsid w:val="000978CD"/>
    <w:rsid w:val="000A4953"/>
    <w:rsid w:val="000A5301"/>
    <w:rsid w:val="000A72F4"/>
    <w:rsid w:val="000A73C3"/>
    <w:rsid w:val="000B47B3"/>
    <w:rsid w:val="000B7051"/>
    <w:rsid w:val="000C0803"/>
    <w:rsid w:val="000C377A"/>
    <w:rsid w:val="000C40F4"/>
    <w:rsid w:val="000C59EB"/>
    <w:rsid w:val="000C7C91"/>
    <w:rsid w:val="000D281F"/>
    <w:rsid w:val="000D607D"/>
    <w:rsid w:val="000D6BA3"/>
    <w:rsid w:val="000D7232"/>
    <w:rsid w:val="000E0B17"/>
    <w:rsid w:val="000E0FC9"/>
    <w:rsid w:val="000E1009"/>
    <w:rsid w:val="000E18BB"/>
    <w:rsid w:val="000E1F2C"/>
    <w:rsid w:val="000E1F5D"/>
    <w:rsid w:val="000E31ED"/>
    <w:rsid w:val="000E4C5B"/>
    <w:rsid w:val="000E5DE0"/>
    <w:rsid w:val="000E600C"/>
    <w:rsid w:val="000E6D8D"/>
    <w:rsid w:val="000E723A"/>
    <w:rsid w:val="000F0A89"/>
    <w:rsid w:val="000F2F69"/>
    <w:rsid w:val="000F35B7"/>
    <w:rsid w:val="000F54CE"/>
    <w:rsid w:val="000F5B89"/>
    <w:rsid w:val="000F6A5A"/>
    <w:rsid w:val="000F7BCC"/>
    <w:rsid w:val="000F7E02"/>
    <w:rsid w:val="00101A45"/>
    <w:rsid w:val="00101A96"/>
    <w:rsid w:val="00104621"/>
    <w:rsid w:val="001073E4"/>
    <w:rsid w:val="00115A98"/>
    <w:rsid w:val="00115B42"/>
    <w:rsid w:val="00116AA9"/>
    <w:rsid w:val="00117A75"/>
    <w:rsid w:val="001200E7"/>
    <w:rsid w:val="0012040F"/>
    <w:rsid w:val="00120B91"/>
    <w:rsid w:val="00125561"/>
    <w:rsid w:val="00126899"/>
    <w:rsid w:val="001275DC"/>
    <w:rsid w:val="0013080F"/>
    <w:rsid w:val="00132F5B"/>
    <w:rsid w:val="00133D24"/>
    <w:rsid w:val="00134B79"/>
    <w:rsid w:val="00135F5E"/>
    <w:rsid w:val="00142B2B"/>
    <w:rsid w:val="001438BF"/>
    <w:rsid w:val="0014478C"/>
    <w:rsid w:val="001459EB"/>
    <w:rsid w:val="00152DA1"/>
    <w:rsid w:val="00153A53"/>
    <w:rsid w:val="00153F52"/>
    <w:rsid w:val="0015487E"/>
    <w:rsid w:val="0015566A"/>
    <w:rsid w:val="00155EF4"/>
    <w:rsid w:val="00157854"/>
    <w:rsid w:val="00157E0F"/>
    <w:rsid w:val="00160C6D"/>
    <w:rsid w:val="00161836"/>
    <w:rsid w:val="00161E51"/>
    <w:rsid w:val="00161EE8"/>
    <w:rsid w:val="00165019"/>
    <w:rsid w:val="001657F5"/>
    <w:rsid w:val="001664BF"/>
    <w:rsid w:val="00170BD7"/>
    <w:rsid w:val="001712B4"/>
    <w:rsid w:val="00172799"/>
    <w:rsid w:val="00177C46"/>
    <w:rsid w:val="00181099"/>
    <w:rsid w:val="0018393A"/>
    <w:rsid w:val="00184C82"/>
    <w:rsid w:val="00184FFC"/>
    <w:rsid w:val="001874A7"/>
    <w:rsid w:val="00187E8B"/>
    <w:rsid w:val="00187E8F"/>
    <w:rsid w:val="001904B7"/>
    <w:rsid w:val="0019211F"/>
    <w:rsid w:val="00193DD5"/>
    <w:rsid w:val="00194042"/>
    <w:rsid w:val="00195CCB"/>
    <w:rsid w:val="00195D77"/>
    <w:rsid w:val="00196F35"/>
    <w:rsid w:val="00197412"/>
    <w:rsid w:val="001A3784"/>
    <w:rsid w:val="001A4367"/>
    <w:rsid w:val="001A452F"/>
    <w:rsid w:val="001A51BD"/>
    <w:rsid w:val="001A6164"/>
    <w:rsid w:val="001A6F30"/>
    <w:rsid w:val="001A746E"/>
    <w:rsid w:val="001B03A0"/>
    <w:rsid w:val="001B15AB"/>
    <w:rsid w:val="001C095E"/>
    <w:rsid w:val="001C0E46"/>
    <w:rsid w:val="001C370E"/>
    <w:rsid w:val="001C3BC6"/>
    <w:rsid w:val="001D5CD3"/>
    <w:rsid w:val="001D5E03"/>
    <w:rsid w:val="001D5E3F"/>
    <w:rsid w:val="001D60C1"/>
    <w:rsid w:val="001D7A5B"/>
    <w:rsid w:val="001E114A"/>
    <w:rsid w:val="001E2736"/>
    <w:rsid w:val="001E33AA"/>
    <w:rsid w:val="001E69F4"/>
    <w:rsid w:val="001F5D67"/>
    <w:rsid w:val="001F7B89"/>
    <w:rsid w:val="002008C1"/>
    <w:rsid w:val="00201459"/>
    <w:rsid w:val="0020411D"/>
    <w:rsid w:val="00206607"/>
    <w:rsid w:val="00206613"/>
    <w:rsid w:val="0020716E"/>
    <w:rsid w:val="00210781"/>
    <w:rsid w:val="00213042"/>
    <w:rsid w:val="00213724"/>
    <w:rsid w:val="00213EF0"/>
    <w:rsid w:val="00216E98"/>
    <w:rsid w:val="00217577"/>
    <w:rsid w:val="00217E57"/>
    <w:rsid w:val="0022065D"/>
    <w:rsid w:val="00221E57"/>
    <w:rsid w:val="0022263C"/>
    <w:rsid w:val="002237C7"/>
    <w:rsid w:val="00223FE4"/>
    <w:rsid w:val="002271CC"/>
    <w:rsid w:val="0022740A"/>
    <w:rsid w:val="00230735"/>
    <w:rsid w:val="00230C22"/>
    <w:rsid w:val="00231635"/>
    <w:rsid w:val="00231E01"/>
    <w:rsid w:val="002326E4"/>
    <w:rsid w:val="00234EFE"/>
    <w:rsid w:val="0023695A"/>
    <w:rsid w:val="0023782F"/>
    <w:rsid w:val="0023787F"/>
    <w:rsid w:val="00237BB2"/>
    <w:rsid w:val="00240DBD"/>
    <w:rsid w:val="00241224"/>
    <w:rsid w:val="002426FF"/>
    <w:rsid w:val="00242CF2"/>
    <w:rsid w:val="00243F2A"/>
    <w:rsid w:val="0024637E"/>
    <w:rsid w:val="00246DF8"/>
    <w:rsid w:val="00246E38"/>
    <w:rsid w:val="00247A15"/>
    <w:rsid w:val="00250756"/>
    <w:rsid w:val="00251D8B"/>
    <w:rsid w:val="0025211A"/>
    <w:rsid w:val="00252A83"/>
    <w:rsid w:val="002533FE"/>
    <w:rsid w:val="00254860"/>
    <w:rsid w:val="00254D9A"/>
    <w:rsid w:val="00256A7E"/>
    <w:rsid w:val="002621DB"/>
    <w:rsid w:val="00265528"/>
    <w:rsid w:val="00266FBA"/>
    <w:rsid w:val="00270124"/>
    <w:rsid w:val="002701C0"/>
    <w:rsid w:val="002742BA"/>
    <w:rsid w:val="00274AAC"/>
    <w:rsid w:val="00281568"/>
    <w:rsid w:val="0028298F"/>
    <w:rsid w:val="00283B80"/>
    <w:rsid w:val="00284B65"/>
    <w:rsid w:val="00286099"/>
    <w:rsid w:val="0029061F"/>
    <w:rsid w:val="002937F0"/>
    <w:rsid w:val="00293D6D"/>
    <w:rsid w:val="002945D1"/>
    <w:rsid w:val="00295697"/>
    <w:rsid w:val="002970B8"/>
    <w:rsid w:val="002A1506"/>
    <w:rsid w:val="002A27D9"/>
    <w:rsid w:val="002A4348"/>
    <w:rsid w:val="002A4CDF"/>
    <w:rsid w:val="002A5135"/>
    <w:rsid w:val="002A61A1"/>
    <w:rsid w:val="002A6960"/>
    <w:rsid w:val="002A6DE8"/>
    <w:rsid w:val="002A71C5"/>
    <w:rsid w:val="002A7A45"/>
    <w:rsid w:val="002B2081"/>
    <w:rsid w:val="002B2565"/>
    <w:rsid w:val="002B2A73"/>
    <w:rsid w:val="002B7BEA"/>
    <w:rsid w:val="002C12C3"/>
    <w:rsid w:val="002C13A9"/>
    <w:rsid w:val="002C47EA"/>
    <w:rsid w:val="002C4932"/>
    <w:rsid w:val="002D02B5"/>
    <w:rsid w:val="002D0955"/>
    <w:rsid w:val="002D27A1"/>
    <w:rsid w:val="002D2E4B"/>
    <w:rsid w:val="002D52F5"/>
    <w:rsid w:val="002D7181"/>
    <w:rsid w:val="002E2909"/>
    <w:rsid w:val="002E4039"/>
    <w:rsid w:val="002E44FC"/>
    <w:rsid w:val="002E50AB"/>
    <w:rsid w:val="002E575D"/>
    <w:rsid w:val="002E5BE8"/>
    <w:rsid w:val="002E6EE3"/>
    <w:rsid w:val="002E72BD"/>
    <w:rsid w:val="002E7C98"/>
    <w:rsid w:val="002F00DD"/>
    <w:rsid w:val="002F0246"/>
    <w:rsid w:val="002F3AC3"/>
    <w:rsid w:val="002F4028"/>
    <w:rsid w:val="002F60A3"/>
    <w:rsid w:val="002F6158"/>
    <w:rsid w:val="003049ED"/>
    <w:rsid w:val="00306291"/>
    <w:rsid w:val="003065EB"/>
    <w:rsid w:val="00307448"/>
    <w:rsid w:val="003076CC"/>
    <w:rsid w:val="00310C55"/>
    <w:rsid w:val="00311ACD"/>
    <w:rsid w:val="00312248"/>
    <w:rsid w:val="00313002"/>
    <w:rsid w:val="003135CF"/>
    <w:rsid w:val="00314376"/>
    <w:rsid w:val="00316426"/>
    <w:rsid w:val="00316452"/>
    <w:rsid w:val="0031728A"/>
    <w:rsid w:val="00320F9D"/>
    <w:rsid w:val="0032150F"/>
    <w:rsid w:val="00321C1B"/>
    <w:rsid w:val="00324EB7"/>
    <w:rsid w:val="00326043"/>
    <w:rsid w:val="0032691F"/>
    <w:rsid w:val="0033037E"/>
    <w:rsid w:val="003308EA"/>
    <w:rsid w:val="003315F7"/>
    <w:rsid w:val="003327E5"/>
    <w:rsid w:val="0033540A"/>
    <w:rsid w:val="00342881"/>
    <w:rsid w:val="00344003"/>
    <w:rsid w:val="00344C2F"/>
    <w:rsid w:val="00352589"/>
    <w:rsid w:val="00353C17"/>
    <w:rsid w:val="00353C45"/>
    <w:rsid w:val="00353C4F"/>
    <w:rsid w:val="00357AC2"/>
    <w:rsid w:val="00360768"/>
    <w:rsid w:val="003607FD"/>
    <w:rsid w:val="00360E54"/>
    <w:rsid w:val="00361786"/>
    <w:rsid w:val="003629D6"/>
    <w:rsid w:val="003651F0"/>
    <w:rsid w:val="0036596A"/>
    <w:rsid w:val="00366894"/>
    <w:rsid w:val="00367C35"/>
    <w:rsid w:val="0037055A"/>
    <w:rsid w:val="00370F9C"/>
    <w:rsid w:val="00371632"/>
    <w:rsid w:val="00372A9E"/>
    <w:rsid w:val="00373B8E"/>
    <w:rsid w:val="003774BB"/>
    <w:rsid w:val="00377844"/>
    <w:rsid w:val="00381740"/>
    <w:rsid w:val="0038430F"/>
    <w:rsid w:val="003864F9"/>
    <w:rsid w:val="00387717"/>
    <w:rsid w:val="00387AE1"/>
    <w:rsid w:val="00390856"/>
    <w:rsid w:val="003A0411"/>
    <w:rsid w:val="003A0EDE"/>
    <w:rsid w:val="003A37AE"/>
    <w:rsid w:val="003A52A3"/>
    <w:rsid w:val="003A6BA2"/>
    <w:rsid w:val="003B3EEE"/>
    <w:rsid w:val="003B49A6"/>
    <w:rsid w:val="003B7538"/>
    <w:rsid w:val="003B7923"/>
    <w:rsid w:val="003C02D0"/>
    <w:rsid w:val="003C1B0E"/>
    <w:rsid w:val="003C27E3"/>
    <w:rsid w:val="003C4170"/>
    <w:rsid w:val="003C6047"/>
    <w:rsid w:val="003D050C"/>
    <w:rsid w:val="003D2201"/>
    <w:rsid w:val="003D42F7"/>
    <w:rsid w:val="003D5F01"/>
    <w:rsid w:val="003D607A"/>
    <w:rsid w:val="003D6164"/>
    <w:rsid w:val="003D67CC"/>
    <w:rsid w:val="003D7606"/>
    <w:rsid w:val="003E01E8"/>
    <w:rsid w:val="003E2E8B"/>
    <w:rsid w:val="003E3577"/>
    <w:rsid w:val="003E3EB3"/>
    <w:rsid w:val="003E5596"/>
    <w:rsid w:val="003E70D1"/>
    <w:rsid w:val="003E7DC2"/>
    <w:rsid w:val="003F0852"/>
    <w:rsid w:val="003F0D09"/>
    <w:rsid w:val="003F0ECC"/>
    <w:rsid w:val="003F2991"/>
    <w:rsid w:val="003F3854"/>
    <w:rsid w:val="003F4862"/>
    <w:rsid w:val="003F5F5F"/>
    <w:rsid w:val="003F7CB6"/>
    <w:rsid w:val="00400542"/>
    <w:rsid w:val="0040085E"/>
    <w:rsid w:val="0040126B"/>
    <w:rsid w:val="004025A5"/>
    <w:rsid w:val="00403503"/>
    <w:rsid w:val="00403567"/>
    <w:rsid w:val="00407EF3"/>
    <w:rsid w:val="00410041"/>
    <w:rsid w:val="00413347"/>
    <w:rsid w:val="00414C7B"/>
    <w:rsid w:val="00416A3E"/>
    <w:rsid w:val="00417469"/>
    <w:rsid w:val="0041766D"/>
    <w:rsid w:val="00425FB3"/>
    <w:rsid w:val="00426464"/>
    <w:rsid w:val="00427C6E"/>
    <w:rsid w:val="00430A75"/>
    <w:rsid w:val="004322BF"/>
    <w:rsid w:val="00432DE8"/>
    <w:rsid w:val="004333E4"/>
    <w:rsid w:val="0043415E"/>
    <w:rsid w:val="00434E1C"/>
    <w:rsid w:val="00436D7E"/>
    <w:rsid w:val="00436F87"/>
    <w:rsid w:val="00441FDD"/>
    <w:rsid w:val="004424C3"/>
    <w:rsid w:val="00442A41"/>
    <w:rsid w:val="00443BBE"/>
    <w:rsid w:val="004442FF"/>
    <w:rsid w:val="00444682"/>
    <w:rsid w:val="004447EE"/>
    <w:rsid w:val="00444EAE"/>
    <w:rsid w:val="004456C3"/>
    <w:rsid w:val="00451A21"/>
    <w:rsid w:val="00460797"/>
    <w:rsid w:val="00461C92"/>
    <w:rsid w:val="00461CA6"/>
    <w:rsid w:val="00461EB5"/>
    <w:rsid w:val="0046731A"/>
    <w:rsid w:val="00467349"/>
    <w:rsid w:val="004678EB"/>
    <w:rsid w:val="00467F24"/>
    <w:rsid w:val="004719C3"/>
    <w:rsid w:val="00474454"/>
    <w:rsid w:val="004749E9"/>
    <w:rsid w:val="00477F09"/>
    <w:rsid w:val="0048151A"/>
    <w:rsid w:val="0048580E"/>
    <w:rsid w:val="0048612F"/>
    <w:rsid w:val="0048676A"/>
    <w:rsid w:val="00487D57"/>
    <w:rsid w:val="004906AD"/>
    <w:rsid w:val="004911E7"/>
    <w:rsid w:val="004916E1"/>
    <w:rsid w:val="0049332E"/>
    <w:rsid w:val="0049596E"/>
    <w:rsid w:val="00496C38"/>
    <w:rsid w:val="004972EE"/>
    <w:rsid w:val="00497526"/>
    <w:rsid w:val="004A112E"/>
    <w:rsid w:val="004A544C"/>
    <w:rsid w:val="004A6A57"/>
    <w:rsid w:val="004A759C"/>
    <w:rsid w:val="004A7D8E"/>
    <w:rsid w:val="004A7EF4"/>
    <w:rsid w:val="004B0B11"/>
    <w:rsid w:val="004B16AF"/>
    <w:rsid w:val="004B2C27"/>
    <w:rsid w:val="004B7242"/>
    <w:rsid w:val="004C232D"/>
    <w:rsid w:val="004C5A9B"/>
    <w:rsid w:val="004C7DF0"/>
    <w:rsid w:val="004D0A3D"/>
    <w:rsid w:val="004D1D43"/>
    <w:rsid w:val="004D42F6"/>
    <w:rsid w:val="004D443C"/>
    <w:rsid w:val="004D4C16"/>
    <w:rsid w:val="004E149F"/>
    <w:rsid w:val="004E643D"/>
    <w:rsid w:val="004E669F"/>
    <w:rsid w:val="004F1E0C"/>
    <w:rsid w:val="004F791A"/>
    <w:rsid w:val="004F7D8D"/>
    <w:rsid w:val="00501500"/>
    <w:rsid w:val="00502F91"/>
    <w:rsid w:val="00505156"/>
    <w:rsid w:val="005067EE"/>
    <w:rsid w:val="00506DB7"/>
    <w:rsid w:val="00507F24"/>
    <w:rsid w:val="005103AC"/>
    <w:rsid w:val="00511CFE"/>
    <w:rsid w:val="0051207E"/>
    <w:rsid w:val="00513468"/>
    <w:rsid w:val="00515BB9"/>
    <w:rsid w:val="00516213"/>
    <w:rsid w:val="005213D6"/>
    <w:rsid w:val="0052221B"/>
    <w:rsid w:val="005243C6"/>
    <w:rsid w:val="00525776"/>
    <w:rsid w:val="00525CFC"/>
    <w:rsid w:val="00525D29"/>
    <w:rsid w:val="0053008F"/>
    <w:rsid w:val="005314C5"/>
    <w:rsid w:val="00531919"/>
    <w:rsid w:val="00533D6E"/>
    <w:rsid w:val="00535277"/>
    <w:rsid w:val="00536FCE"/>
    <w:rsid w:val="005374F0"/>
    <w:rsid w:val="005403B2"/>
    <w:rsid w:val="0054098B"/>
    <w:rsid w:val="0054112C"/>
    <w:rsid w:val="00543CCF"/>
    <w:rsid w:val="005444D1"/>
    <w:rsid w:val="00546609"/>
    <w:rsid w:val="0054772C"/>
    <w:rsid w:val="00553177"/>
    <w:rsid w:val="005535BD"/>
    <w:rsid w:val="00553BA7"/>
    <w:rsid w:val="00554D19"/>
    <w:rsid w:val="00555209"/>
    <w:rsid w:val="00555C2D"/>
    <w:rsid w:val="00557DA0"/>
    <w:rsid w:val="00560936"/>
    <w:rsid w:val="00561E9A"/>
    <w:rsid w:val="00562467"/>
    <w:rsid w:val="005632F7"/>
    <w:rsid w:val="00565BE5"/>
    <w:rsid w:val="00566B25"/>
    <w:rsid w:val="00567025"/>
    <w:rsid w:val="00571E45"/>
    <w:rsid w:val="005729F9"/>
    <w:rsid w:val="00574FF6"/>
    <w:rsid w:val="0057598F"/>
    <w:rsid w:val="00576D48"/>
    <w:rsid w:val="0058069C"/>
    <w:rsid w:val="00583005"/>
    <w:rsid w:val="00593A7F"/>
    <w:rsid w:val="00595C72"/>
    <w:rsid w:val="00597085"/>
    <w:rsid w:val="00597977"/>
    <w:rsid w:val="00597EAA"/>
    <w:rsid w:val="005A28D6"/>
    <w:rsid w:val="005A6915"/>
    <w:rsid w:val="005A73B5"/>
    <w:rsid w:val="005B09F8"/>
    <w:rsid w:val="005B4428"/>
    <w:rsid w:val="005B4565"/>
    <w:rsid w:val="005B6308"/>
    <w:rsid w:val="005C1789"/>
    <w:rsid w:val="005C3D5C"/>
    <w:rsid w:val="005C6FA7"/>
    <w:rsid w:val="005C7EEA"/>
    <w:rsid w:val="005D41F9"/>
    <w:rsid w:val="005D4C71"/>
    <w:rsid w:val="005D5FC5"/>
    <w:rsid w:val="005D638A"/>
    <w:rsid w:val="005E04E9"/>
    <w:rsid w:val="005E070C"/>
    <w:rsid w:val="005E1362"/>
    <w:rsid w:val="005E1443"/>
    <w:rsid w:val="005E307A"/>
    <w:rsid w:val="005E423A"/>
    <w:rsid w:val="005E4E9D"/>
    <w:rsid w:val="005E5B4B"/>
    <w:rsid w:val="005E6317"/>
    <w:rsid w:val="005E6380"/>
    <w:rsid w:val="005E78DD"/>
    <w:rsid w:val="005F300D"/>
    <w:rsid w:val="005F43EB"/>
    <w:rsid w:val="005F4555"/>
    <w:rsid w:val="005F5AA2"/>
    <w:rsid w:val="005F6106"/>
    <w:rsid w:val="005F68B5"/>
    <w:rsid w:val="006008A7"/>
    <w:rsid w:val="006044FD"/>
    <w:rsid w:val="00605D38"/>
    <w:rsid w:val="00606A6B"/>
    <w:rsid w:val="0060723C"/>
    <w:rsid w:val="006072E0"/>
    <w:rsid w:val="00607805"/>
    <w:rsid w:val="006079C1"/>
    <w:rsid w:val="00613953"/>
    <w:rsid w:val="00613A32"/>
    <w:rsid w:val="00614E4A"/>
    <w:rsid w:val="00615E1F"/>
    <w:rsid w:val="00621186"/>
    <w:rsid w:val="00631267"/>
    <w:rsid w:val="006317AE"/>
    <w:rsid w:val="0063247D"/>
    <w:rsid w:val="00633414"/>
    <w:rsid w:val="006367B8"/>
    <w:rsid w:val="0064040A"/>
    <w:rsid w:val="006410BD"/>
    <w:rsid w:val="00641331"/>
    <w:rsid w:val="0064146B"/>
    <w:rsid w:val="0064171B"/>
    <w:rsid w:val="00646998"/>
    <w:rsid w:val="0065134E"/>
    <w:rsid w:val="0065230B"/>
    <w:rsid w:val="00652622"/>
    <w:rsid w:val="006528FC"/>
    <w:rsid w:val="00652E2E"/>
    <w:rsid w:val="0065350C"/>
    <w:rsid w:val="00655B68"/>
    <w:rsid w:val="00656373"/>
    <w:rsid w:val="00657365"/>
    <w:rsid w:val="0066233F"/>
    <w:rsid w:val="006713D9"/>
    <w:rsid w:val="0067153C"/>
    <w:rsid w:val="0067268B"/>
    <w:rsid w:val="006749D8"/>
    <w:rsid w:val="006810B7"/>
    <w:rsid w:val="00681C97"/>
    <w:rsid w:val="00683567"/>
    <w:rsid w:val="006845F3"/>
    <w:rsid w:val="006869B1"/>
    <w:rsid w:val="00691706"/>
    <w:rsid w:val="00693AA5"/>
    <w:rsid w:val="00693B44"/>
    <w:rsid w:val="00695FC6"/>
    <w:rsid w:val="006A01B6"/>
    <w:rsid w:val="006A11B5"/>
    <w:rsid w:val="006A23C1"/>
    <w:rsid w:val="006A2E27"/>
    <w:rsid w:val="006A5242"/>
    <w:rsid w:val="006B082B"/>
    <w:rsid w:val="006B2A4D"/>
    <w:rsid w:val="006B3413"/>
    <w:rsid w:val="006B52E0"/>
    <w:rsid w:val="006C2BE2"/>
    <w:rsid w:val="006C2DA8"/>
    <w:rsid w:val="006C4B25"/>
    <w:rsid w:val="006C5BBB"/>
    <w:rsid w:val="006D06C4"/>
    <w:rsid w:val="006D08AD"/>
    <w:rsid w:val="006D29D4"/>
    <w:rsid w:val="006D2E9F"/>
    <w:rsid w:val="006D6699"/>
    <w:rsid w:val="006D7009"/>
    <w:rsid w:val="006E2252"/>
    <w:rsid w:val="006E2DD9"/>
    <w:rsid w:val="006E39E8"/>
    <w:rsid w:val="006E5605"/>
    <w:rsid w:val="006E6FFA"/>
    <w:rsid w:val="006F0213"/>
    <w:rsid w:val="006F3401"/>
    <w:rsid w:val="006F7031"/>
    <w:rsid w:val="007008C8"/>
    <w:rsid w:val="00700D9A"/>
    <w:rsid w:val="00703A9E"/>
    <w:rsid w:val="00703C62"/>
    <w:rsid w:val="00703DC9"/>
    <w:rsid w:val="00704A0F"/>
    <w:rsid w:val="0070599C"/>
    <w:rsid w:val="00705AE6"/>
    <w:rsid w:val="007065BE"/>
    <w:rsid w:val="00706F29"/>
    <w:rsid w:val="00707F2B"/>
    <w:rsid w:val="007106C4"/>
    <w:rsid w:val="007114A7"/>
    <w:rsid w:val="00714CDD"/>
    <w:rsid w:val="00715C15"/>
    <w:rsid w:val="00716B50"/>
    <w:rsid w:val="007179E1"/>
    <w:rsid w:val="00720380"/>
    <w:rsid w:val="00722087"/>
    <w:rsid w:val="007229D5"/>
    <w:rsid w:val="007241FB"/>
    <w:rsid w:val="00725D55"/>
    <w:rsid w:val="00734CF4"/>
    <w:rsid w:val="007353E1"/>
    <w:rsid w:val="007361FB"/>
    <w:rsid w:val="0074084F"/>
    <w:rsid w:val="0074215A"/>
    <w:rsid w:val="00743952"/>
    <w:rsid w:val="00744D81"/>
    <w:rsid w:val="0074686E"/>
    <w:rsid w:val="007470BB"/>
    <w:rsid w:val="00747D51"/>
    <w:rsid w:val="00750252"/>
    <w:rsid w:val="00750B19"/>
    <w:rsid w:val="007513CF"/>
    <w:rsid w:val="0075159D"/>
    <w:rsid w:val="00752AE2"/>
    <w:rsid w:val="007539CE"/>
    <w:rsid w:val="00754284"/>
    <w:rsid w:val="007552C7"/>
    <w:rsid w:val="00756861"/>
    <w:rsid w:val="00760266"/>
    <w:rsid w:val="00765FAC"/>
    <w:rsid w:val="0076614C"/>
    <w:rsid w:val="00773877"/>
    <w:rsid w:val="00774AD0"/>
    <w:rsid w:val="00783275"/>
    <w:rsid w:val="00783416"/>
    <w:rsid w:val="007834D8"/>
    <w:rsid w:val="00784EEA"/>
    <w:rsid w:val="00786B81"/>
    <w:rsid w:val="0079012A"/>
    <w:rsid w:val="00791494"/>
    <w:rsid w:val="00791DA0"/>
    <w:rsid w:val="007931A5"/>
    <w:rsid w:val="0079342E"/>
    <w:rsid w:val="00793726"/>
    <w:rsid w:val="00793BC7"/>
    <w:rsid w:val="00795CBD"/>
    <w:rsid w:val="00796435"/>
    <w:rsid w:val="00796474"/>
    <w:rsid w:val="007A0E72"/>
    <w:rsid w:val="007A25AB"/>
    <w:rsid w:val="007A4708"/>
    <w:rsid w:val="007A5301"/>
    <w:rsid w:val="007A5505"/>
    <w:rsid w:val="007A55F5"/>
    <w:rsid w:val="007A6B7D"/>
    <w:rsid w:val="007B0597"/>
    <w:rsid w:val="007B0EFF"/>
    <w:rsid w:val="007B1295"/>
    <w:rsid w:val="007B26B0"/>
    <w:rsid w:val="007B56FF"/>
    <w:rsid w:val="007B6E3E"/>
    <w:rsid w:val="007B798A"/>
    <w:rsid w:val="007C03F9"/>
    <w:rsid w:val="007C1B0D"/>
    <w:rsid w:val="007C4F95"/>
    <w:rsid w:val="007C7CAB"/>
    <w:rsid w:val="007D11F5"/>
    <w:rsid w:val="007D1366"/>
    <w:rsid w:val="007D1E4E"/>
    <w:rsid w:val="007D3535"/>
    <w:rsid w:val="007E1954"/>
    <w:rsid w:val="007E2A81"/>
    <w:rsid w:val="007E3046"/>
    <w:rsid w:val="007E77D3"/>
    <w:rsid w:val="007F0D79"/>
    <w:rsid w:val="007F13DC"/>
    <w:rsid w:val="007F1CD4"/>
    <w:rsid w:val="007F206D"/>
    <w:rsid w:val="007F266E"/>
    <w:rsid w:val="007F3A24"/>
    <w:rsid w:val="00801609"/>
    <w:rsid w:val="008022A0"/>
    <w:rsid w:val="00802D8B"/>
    <w:rsid w:val="00804493"/>
    <w:rsid w:val="0080458C"/>
    <w:rsid w:val="00804883"/>
    <w:rsid w:val="00804A09"/>
    <w:rsid w:val="00804CC0"/>
    <w:rsid w:val="00805605"/>
    <w:rsid w:val="00806F6A"/>
    <w:rsid w:val="008076A6"/>
    <w:rsid w:val="008078D7"/>
    <w:rsid w:val="00811E8E"/>
    <w:rsid w:val="00812D72"/>
    <w:rsid w:val="008133A5"/>
    <w:rsid w:val="008136E3"/>
    <w:rsid w:val="00813771"/>
    <w:rsid w:val="008147E3"/>
    <w:rsid w:val="0081582F"/>
    <w:rsid w:val="00815A21"/>
    <w:rsid w:val="00816075"/>
    <w:rsid w:val="008200DE"/>
    <w:rsid w:val="00821070"/>
    <w:rsid w:val="008221D9"/>
    <w:rsid w:val="00822B80"/>
    <w:rsid w:val="00822F0D"/>
    <w:rsid w:val="00825981"/>
    <w:rsid w:val="00825A6F"/>
    <w:rsid w:val="00827B24"/>
    <w:rsid w:val="00827BDE"/>
    <w:rsid w:val="00831494"/>
    <w:rsid w:val="00832B60"/>
    <w:rsid w:val="00832C6A"/>
    <w:rsid w:val="00833659"/>
    <w:rsid w:val="00833E7B"/>
    <w:rsid w:val="00833FAB"/>
    <w:rsid w:val="00834449"/>
    <w:rsid w:val="00834AAB"/>
    <w:rsid w:val="00836BAC"/>
    <w:rsid w:val="00837250"/>
    <w:rsid w:val="00840165"/>
    <w:rsid w:val="00840662"/>
    <w:rsid w:val="00842126"/>
    <w:rsid w:val="008436D1"/>
    <w:rsid w:val="0084446E"/>
    <w:rsid w:val="00846196"/>
    <w:rsid w:val="008466CB"/>
    <w:rsid w:val="00850439"/>
    <w:rsid w:val="008538DA"/>
    <w:rsid w:val="0085438B"/>
    <w:rsid w:val="008556BA"/>
    <w:rsid w:val="00856A2F"/>
    <w:rsid w:val="00857880"/>
    <w:rsid w:val="00860D51"/>
    <w:rsid w:val="00862334"/>
    <w:rsid w:val="00862645"/>
    <w:rsid w:val="008630F4"/>
    <w:rsid w:val="00863693"/>
    <w:rsid w:val="00863881"/>
    <w:rsid w:val="00863F78"/>
    <w:rsid w:val="008644D7"/>
    <w:rsid w:val="00864E74"/>
    <w:rsid w:val="0086626F"/>
    <w:rsid w:val="008718CF"/>
    <w:rsid w:val="008724D9"/>
    <w:rsid w:val="008730A9"/>
    <w:rsid w:val="00874508"/>
    <w:rsid w:val="00874B7E"/>
    <w:rsid w:val="00880033"/>
    <w:rsid w:val="00880272"/>
    <w:rsid w:val="00880F52"/>
    <w:rsid w:val="0088138B"/>
    <w:rsid w:val="008817FB"/>
    <w:rsid w:val="00882115"/>
    <w:rsid w:val="00882811"/>
    <w:rsid w:val="0088451A"/>
    <w:rsid w:val="008846BE"/>
    <w:rsid w:val="00885F7C"/>
    <w:rsid w:val="008863C1"/>
    <w:rsid w:val="008914EA"/>
    <w:rsid w:val="008916DD"/>
    <w:rsid w:val="00892E3E"/>
    <w:rsid w:val="008939B4"/>
    <w:rsid w:val="00895930"/>
    <w:rsid w:val="00895A39"/>
    <w:rsid w:val="00896368"/>
    <w:rsid w:val="00897269"/>
    <w:rsid w:val="008977BE"/>
    <w:rsid w:val="008A0DB2"/>
    <w:rsid w:val="008A2C21"/>
    <w:rsid w:val="008A2EC7"/>
    <w:rsid w:val="008A3876"/>
    <w:rsid w:val="008A4DC4"/>
    <w:rsid w:val="008A5068"/>
    <w:rsid w:val="008A5B00"/>
    <w:rsid w:val="008A6182"/>
    <w:rsid w:val="008B002D"/>
    <w:rsid w:val="008B0403"/>
    <w:rsid w:val="008B1706"/>
    <w:rsid w:val="008B298A"/>
    <w:rsid w:val="008B4307"/>
    <w:rsid w:val="008B47EA"/>
    <w:rsid w:val="008B5C0C"/>
    <w:rsid w:val="008B5E20"/>
    <w:rsid w:val="008B7F90"/>
    <w:rsid w:val="008C05D6"/>
    <w:rsid w:val="008C1349"/>
    <w:rsid w:val="008C354C"/>
    <w:rsid w:val="008C5C37"/>
    <w:rsid w:val="008D3A1D"/>
    <w:rsid w:val="008D3E46"/>
    <w:rsid w:val="008D4579"/>
    <w:rsid w:val="008D4C62"/>
    <w:rsid w:val="008D651E"/>
    <w:rsid w:val="008D6F7D"/>
    <w:rsid w:val="008D73DA"/>
    <w:rsid w:val="008E02FE"/>
    <w:rsid w:val="008E3F7F"/>
    <w:rsid w:val="008E45FA"/>
    <w:rsid w:val="008E4D57"/>
    <w:rsid w:val="008F16D5"/>
    <w:rsid w:val="008F40BA"/>
    <w:rsid w:val="008F4B61"/>
    <w:rsid w:val="008F5657"/>
    <w:rsid w:val="008F5DA8"/>
    <w:rsid w:val="008F69C5"/>
    <w:rsid w:val="008F6CD3"/>
    <w:rsid w:val="009007BE"/>
    <w:rsid w:val="00900D95"/>
    <w:rsid w:val="009016BB"/>
    <w:rsid w:val="00902882"/>
    <w:rsid w:val="00902E7B"/>
    <w:rsid w:val="0090385A"/>
    <w:rsid w:val="00903E77"/>
    <w:rsid w:val="00904120"/>
    <w:rsid w:val="009061FB"/>
    <w:rsid w:val="00906458"/>
    <w:rsid w:val="009146EE"/>
    <w:rsid w:val="00915B1F"/>
    <w:rsid w:val="009202D4"/>
    <w:rsid w:val="009220C9"/>
    <w:rsid w:val="00922178"/>
    <w:rsid w:val="0092456C"/>
    <w:rsid w:val="00924FE7"/>
    <w:rsid w:val="00925907"/>
    <w:rsid w:val="00930C07"/>
    <w:rsid w:val="00930DD6"/>
    <w:rsid w:val="00930FB5"/>
    <w:rsid w:val="00931118"/>
    <w:rsid w:val="009336E6"/>
    <w:rsid w:val="00933DB9"/>
    <w:rsid w:val="00933EDF"/>
    <w:rsid w:val="00933FA9"/>
    <w:rsid w:val="00935982"/>
    <w:rsid w:val="0093653C"/>
    <w:rsid w:val="00936AB0"/>
    <w:rsid w:val="009374BC"/>
    <w:rsid w:val="00941A2F"/>
    <w:rsid w:val="00942755"/>
    <w:rsid w:val="00942A00"/>
    <w:rsid w:val="00942EA5"/>
    <w:rsid w:val="00943A38"/>
    <w:rsid w:val="00944823"/>
    <w:rsid w:val="00945D43"/>
    <w:rsid w:val="00946524"/>
    <w:rsid w:val="0095038B"/>
    <w:rsid w:val="00950A9D"/>
    <w:rsid w:val="00950F06"/>
    <w:rsid w:val="0095145A"/>
    <w:rsid w:val="00952999"/>
    <w:rsid w:val="009545F6"/>
    <w:rsid w:val="00955196"/>
    <w:rsid w:val="0095660C"/>
    <w:rsid w:val="009575BF"/>
    <w:rsid w:val="00957906"/>
    <w:rsid w:val="00957F46"/>
    <w:rsid w:val="009600BA"/>
    <w:rsid w:val="00960988"/>
    <w:rsid w:val="00962331"/>
    <w:rsid w:val="0096492A"/>
    <w:rsid w:val="009655AA"/>
    <w:rsid w:val="00965CAE"/>
    <w:rsid w:val="00967508"/>
    <w:rsid w:val="00970437"/>
    <w:rsid w:val="009736DE"/>
    <w:rsid w:val="00980400"/>
    <w:rsid w:val="00982612"/>
    <w:rsid w:val="00985232"/>
    <w:rsid w:val="0098599E"/>
    <w:rsid w:val="00986295"/>
    <w:rsid w:val="009874A0"/>
    <w:rsid w:val="00987B38"/>
    <w:rsid w:val="0099033D"/>
    <w:rsid w:val="009915FE"/>
    <w:rsid w:val="00991A3C"/>
    <w:rsid w:val="009931D4"/>
    <w:rsid w:val="00994DF6"/>
    <w:rsid w:val="009A14EE"/>
    <w:rsid w:val="009A2134"/>
    <w:rsid w:val="009A4E77"/>
    <w:rsid w:val="009A6A3C"/>
    <w:rsid w:val="009A7576"/>
    <w:rsid w:val="009A7926"/>
    <w:rsid w:val="009B0227"/>
    <w:rsid w:val="009B05A6"/>
    <w:rsid w:val="009B0C73"/>
    <w:rsid w:val="009B0DB2"/>
    <w:rsid w:val="009B31BC"/>
    <w:rsid w:val="009B3E15"/>
    <w:rsid w:val="009B4B91"/>
    <w:rsid w:val="009B4BB5"/>
    <w:rsid w:val="009B57E1"/>
    <w:rsid w:val="009B63A2"/>
    <w:rsid w:val="009B6FFB"/>
    <w:rsid w:val="009C1476"/>
    <w:rsid w:val="009C3971"/>
    <w:rsid w:val="009C4556"/>
    <w:rsid w:val="009C74F8"/>
    <w:rsid w:val="009C7BB6"/>
    <w:rsid w:val="009D4462"/>
    <w:rsid w:val="009D4D6E"/>
    <w:rsid w:val="009D5153"/>
    <w:rsid w:val="009D79EA"/>
    <w:rsid w:val="009E0312"/>
    <w:rsid w:val="009E046F"/>
    <w:rsid w:val="009E149A"/>
    <w:rsid w:val="009E2053"/>
    <w:rsid w:val="009E29BF"/>
    <w:rsid w:val="009E39A2"/>
    <w:rsid w:val="009E5A67"/>
    <w:rsid w:val="009E698F"/>
    <w:rsid w:val="009E6DA3"/>
    <w:rsid w:val="009E7D97"/>
    <w:rsid w:val="009F1420"/>
    <w:rsid w:val="009F165B"/>
    <w:rsid w:val="009F20A1"/>
    <w:rsid w:val="009F2F75"/>
    <w:rsid w:val="009F6604"/>
    <w:rsid w:val="009F764F"/>
    <w:rsid w:val="00A006BB"/>
    <w:rsid w:val="00A013D3"/>
    <w:rsid w:val="00A01AAD"/>
    <w:rsid w:val="00A01E77"/>
    <w:rsid w:val="00A04F8D"/>
    <w:rsid w:val="00A053B6"/>
    <w:rsid w:val="00A05E87"/>
    <w:rsid w:val="00A14F4C"/>
    <w:rsid w:val="00A151A6"/>
    <w:rsid w:val="00A15F89"/>
    <w:rsid w:val="00A160C6"/>
    <w:rsid w:val="00A178D9"/>
    <w:rsid w:val="00A26331"/>
    <w:rsid w:val="00A270F6"/>
    <w:rsid w:val="00A3008E"/>
    <w:rsid w:val="00A304FC"/>
    <w:rsid w:val="00A310D3"/>
    <w:rsid w:val="00A312B4"/>
    <w:rsid w:val="00A312F9"/>
    <w:rsid w:val="00A31B02"/>
    <w:rsid w:val="00A33D59"/>
    <w:rsid w:val="00A340E5"/>
    <w:rsid w:val="00A3736B"/>
    <w:rsid w:val="00A37E58"/>
    <w:rsid w:val="00A40FB0"/>
    <w:rsid w:val="00A420CF"/>
    <w:rsid w:val="00A426E0"/>
    <w:rsid w:val="00A454BC"/>
    <w:rsid w:val="00A454C6"/>
    <w:rsid w:val="00A4588F"/>
    <w:rsid w:val="00A45E06"/>
    <w:rsid w:val="00A5099F"/>
    <w:rsid w:val="00A51972"/>
    <w:rsid w:val="00A52B4E"/>
    <w:rsid w:val="00A532D3"/>
    <w:rsid w:val="00A542EA"/>
    <w:rsid w:val="00A56261"/>
    <w:rsid w:val="00A578B5"/>
    <w:rsid w:val="00A57BE9"/>
    <w:rsid w:val="00A60C13"/>
    <w:rsid w:val="00A60D1F"/>
    <w:rsid w:val="00A622B9"/>
    <w:rsid w:val="00A632B5"/>
    <w:rsid w:val="00A6571D"/>
    <w:rsid w:val="00A70317"/>
    <w:rsid w:val="00A7121D"/>
    <w:rsid w:val="00A7234D"/>
    <w:rsid w:val="00A723E6"/>
    <w:rsid w:val="00A757EE"/>
    <w:rsid w:val="00A80459"/>
    <w:rsid w:val="00A81B2C"/>
    <w:rsid w:val="00A81D75"/>
    <w:rsid w:val="00A836A9"/>
    <w:rsid w:val="00A851F1"/>
    <w:rsid w:val="00A85B57"/>
    <w:rsid w:val="00A86D94"/>
    <w:rsid w:val="00A90D6F"/>
    <w:rsid w:val="00A9124E"/>
    <w:rsid w:val="00A94236"/>
    <w:rsid w:val="00A94867"/>
    <w:rsid w:val="00A95247"/>
    <w:rsid w:val="00A9531C"/>
    <w:rsid w:val="00AA0A50"/>
    <w:rsid w:val="00AA1585"/>
    <w:rsid w:val="00AA2388"/>
    <w:rsid w:val="00AA238B"/>
    <w:rsid w:val="00AA2961"/>
    <w:rsid w:val="00AA35D4"/>
    <w:rsid w:val="00AA7327"/>
    <w:rsid w:val="00AB043F"/>
    <w:rsid w:val="00AB2867"/>
    <w:rsid w:val="00AB2C69"/>
    <w:rsid w:val="00AB4B0C"/>
    <w:rsid w:val="00AC0073"/>
    <w:rsid w:val="00AC053D"/>
    <w:rsid w:val="00AC06C3"/>
    <w:rsid w:val="00AC12D7"/>
    <w:rsid w:val="00AC1469"/>
    <w:rsid w:val="00AC37FE"/>
    <w:rsid w:val="00AC4FFA"/>
    <w:rsid w:val="00AC54A7"/>
    <w:rsid w:val="00AC55FE"/>
    <w:rsid w:val="00AC6A59"/>
    <w:rsid w:val="00AD26D9"/>
    <w:rsid w:val="00AD34ED"/>
    <w:rsid w:val="00AD684C"/>
    <w:rsid w:val="00AD7ACB"/>
    <w:rsid w:val="00AE2744"/>
    <w:rsid w:val="00AE3C53"/>
    <w:rsid w:val="00AE47E7"/>
    <w:rsid w:val="00AE4954"/>
    <w:rsid w:val="00AE4A83"/>
    <w:rsid w:val="00AE6E8B"/>
    <w:rsid w:val="00AE7131"/>
    <w:rsid w:val="00AE7AF8"/>
    <w:rsid w:val="00AF1A3B"/>
    <w:rsid w:val="00AF1A6B"/>
    <w:rsid w:val="00AF5887"/>
    <w:rsid w:val="00AF6535"/>
    <w:rsid w:val="00AF7162"/>
    <w:rsid w:val="00B031EB"/>
    <w:rsid w:val="00B05C66"/>
    <w:rsid w:val="00B05F21"/>
    <w:rsid w:val="00B068B7"/>
    <w:rsid w:val="00B06B42"/>
    <w:rsid w:val="00B074D0"/>
    <w:rsid w:val="00B118DE"/>
    <w:rsid w:val="00B12F09"/>
    <w:rsid w:val="00B13122"/>
    <w:rsid w:val="00B131D4"/>
    <w:rsid w:val="00B13280"/>
    <w:rsid w:val="00B13E05"/>
    <w:rsid w:val="00B14DBC"/>
    <w:rsid w:val="00B15502"/>
    <w:rsid w:val="00B168F5"/>
    <w:rsid w:val="00B2113F"/>
    <w:rsid w:val="00B219FB"/>
    <w:rsid w:val="00B22DFF"/>
    <w:rsid w:val="00B2324F"/>
    <w:rsid w:val="00B24FFF"/>
    <w:rsid w:val="00B258BA"/>
    <w:rsid w:val="00B32042"/>
    <w:rsid w:val="00B33031"/>
    <w:rsid w:val="00B344E9"/>
    <w:rsid w:val="00B35A96"/>
    <w:rsid w:val="00B36B94"/>
    <w:rsid w:val="00B3752B"/>
    <w:rsid w:val="00B37BCA"/>
    <w:rsid w:val="00B4073F"/>
    <w:rsid w:val="00B40A90"/>
    <w:rsid w:val="00B423A6"/>
    <w:rsid w:val="00B44F05"/>
    <w:rsid w:val="00B44FB6"/>
    <w:rsid w:val="00B46410"/>
    <w:rsid w:val="00B508A7"/>
    <w:rsid w:val="00B516CC"/>
    <w:rsid w:val="00B54DE0"/>
    <w:rsid w:val="00B55AAE"/>
    <w:rsid w:val="00B56A8A"/>
    <w:rsid w:val="00B61FA6"/>
    <w:rsid w:val="00B620DF"/>
    <w:rsid w:val="00B6313D"/>
    <w:rsid w:val="00B631EB"/>
    <w:rsid w:val="00B63A11"/>
    <w:rsid w:val="00B64617"/>
    <w:rsid w:val="00B64AB3"/>
    <w:rsid w:val="00B7029C"/>
    <w:rsid w:val="00B70D5F"/>
    <w:rsid w:val="00B71089"/>
    <w:rsid w:val="00B71F41"/>
    <w:rsid w:val="00B733FD"/>
    <w:rsid w:val="00B73C3E"/>
    <w:rsid w:val="00B7443B"/>
    <w:rsid w:val="00B74877"/>
    <w:rsid w:val="00B8511C"/>
    <w:rsid w:val="00B91399"/>
    <w:rsid w:val="00B956D5"/>
    <w:rsid w:val="00B95819"/>
    <w:rsid w:val="00B95F86"/>
    <w:rsid w:val="00B96456"/>
    <w:rsid w:val="00B96E85"/>
    <w:rsid w:val="00BA2CBE"/>
    <w:rsid w:val="00BA54FB"/>
    <w:rsid w:val="00BB0A2C"/>
    <w:rsid w:val="00BB472D"/>
    <w:rsid w:val="00BB4BC9"/>
    <w:rsid w:val="00BB5606"/>
    <w:rsid w:val="00BB5900"/>
    <w:rsid w:val="00BB712C"/>
    <w:rsid w:val="00BB73FC"/>
    <w:rsid w:val="00BC1942"/>
    <w:rsid w:val="00BC36B7"/>
    <w:rsid w:val="00BC3E05"/>
    <w:rsid w:val="00BC5560"/>
    <w:rsid w:val="00BC69CE"/>
    <w:rsid w:val="00BC6C12"/>
    <w:rsid w:val="00BC763F"/>
    <w:rsid w:val="00BD2140"/>
    <w:rsid w:val="00BD290D"/>
    <w:rsid w:val="00BD4256"/>
    <w:rsid w:val="00BD5126"/>
    <w:rsid w:val="00BD5DD8"/>
    <w:rsid w:val="00BD78B7"/>
    <w:rsid w:val="00BE33D7"/>
    <w:rsid w:val="00BE541C"/>
    <w:rsid w:val="00BE66C2"/>
    <w:rsid w:val="00BF1563"/>
    <w:rsid w:val="00BF210F"/>
    <w:rsid w:val="00BF2F7D"/>
    <w:rsid w:val="00C010F3"/>
    <w:rsid w:val="00C03121"/>
    <w:rsid w:val="00C04C2F"/>
    <w:rsid w:val="00C0658C"/>
    <w:rsid w:val="00C07FB3"/>
    <w:rsid w:val="00C11163"/>
    <w:rsid w:val="00C1603C"/>
    <w:rsid w:val="00C1748E"/>
    <w:rsid w:val="00C17B58"/>
    <w:rsid w:val="00C17F2A"/>
    <w:rsid w:val="00C224AA"/>
    <w:rsid w:val="00C23BE1"/>
    <w:rsid w:val="00C24B8D"/>
    <w:rsid w:val="00C270D9"/>
    <w:rsid w:val="00C27296"/>
    <w:rsid w:val="00C27FDF"/>
    <w:rsid w:val="00C300E2"/>
    <w:rsid w:val="00C32886"/>
    <w:rsid w:val="00C32E47"/>
    <w:rsid w:val="00C32E69"/>
    <w:rsid w:val="00C33528"/>
    <w:rsid w:val="00C34F60"/>
    <w:rsid w:val="00C35A19"/>
    <w:rsid w:val="00C366E8"/>
    <w:rsid w:val="00C36D46"/>
    <w:rsid w:val="00C376A3"/>
    <w:rsid w:val="00C40327"/>
    <w:rsid w:val="00C41716"/>
    <w:rsid w:val="00C41BB2"/>
    <w:rsid w:val="00C421B8"/>
    <w:rsid w:val="00C44ED6"/>
    <w:rsid w:val="00C45CA6"/>
    <w:rsid w:val="00C46F7F"/>
    <w:rsid w:val="00C47135"/>
    <w:rsid w:val="00C50C73"/>
    <w:rsid w:val="00C50F38"/>
    <w:rsid w:val="00C514C4"/>
    <w:rsid w:val="00C5269E"/>
    <w:rsid w:val="00C54349"/>
    <w:rsid w:val="00C54A85"/>
    <w:rsid w:val="00C57857"/>
    <w:rsid w:val="00C6001A"/>
    <w:rsid w:val="00C601C1"/>
    <w:rsid w:val="00C621D1"/>
    <w:rsid w:val="00C63146"/>
    <w:rsid w:val="00C64B3C"/>
    <w:rsid w:val="00C67D83"/>
    <w:rsid w:val="00C7008F"/>
    <w:rsid w:val="00C704DF"/>
    <w:rsid w:val="00C70ECB"/>
    <w:rsid w:val="00C7206C"/>
    <w:rsid w:val="00C746C7"/>
    <w:rsid w:val="00C7505D"/>
    <w:rsid w:val="00C75FC9"/>
    <w:rsid w:val="00C76146"/>
    <w:rsid w:val="00C77CCA"/>
    <w:rsid w:val="00C8042A"/>
    <w:rsid w:val="00C840CD"/>
    <w:rsid w:val="00C856BC"/>
    <w:rsid w:val="00C86E24"/>
    <w:rsid w:val="00C87986"/>
    <w:rsid w:val="00C92822"/>
    <w:rsid w:val="00C92CD7"/>
    <w:rsid w:val="00C93188"/>
    <w:rsid w:val="00C93283"/>
    <w:rsid w:val="00C93EE4"/>
    <w:rsid w:val="00C944EC"/>
    <w:rsid w:val="00C946DE"/>
    <w:rsid w:val="00C95995"/>
    <w:rsid w:val="00C9616F"/>
    <w:rsid w:val="00C962DE"/>
    <w:rsid w:val="00C97CD6"/>
    <w:rsid w:val="00CA15FD"/>
    <w:rsid w:val="00CA21BD"/>
    <w:rsid w:val="00CA3258"/>
    <w:rsid w:val="00CA3372"/>
    <w:rsid w:val="00CA3ABE"/>
    <w:rsid w:val="00CA437B"/>
    <w:rsid w:val="00CA5F11"/>
    <w:rsid w:val="00CA6B2E"/>
    <w:rsid w:val="00CB0879"/>
    <w:rsid w:val="00CB156B"/>
    <w:rsid w:val="00CB20DB"/>
    <w:rsid w:val="00CB3F4D"/>
    <w:rsid w:val="00CB429A"/>
    <w:rsid w:val="00CB694B"/>
    <w:rsid w:val="00CB7FAB"/>
    <w:rsid w:val="00CC12B6"/>
    <w:rsid w:val="00CC1E21"/>
    <w:rsid w:val="00CC46FF"/>
    <w:rsid w:val="00CC5229"/>
    <w:rsid w:val="00CC582B"/>
    <w:rsid w:val="00CD35B9"/>
    <w:rsid w:val="00CD41C5"/>
    <w:rsid w:val="00CD4278"/>
    <w:rsid w:val="00CD52A7"/>
    <w:rsid w:val="00CD5514"/>
    <w:rsid w:val="00CD5C8A"/>
    <w:rsid w:val="00CD6A37"/>
    <w:rsid w:val="00CD7E19"/>
    <w:rsid w:val="00CE09E8"/>
    <w:rsid w:val="00CE187A"/>
    <w:rsid w:val="00CE7FFB"/>
    <w:rsid w:val="00CF019D"/>
    <w:rsid w:val="00CF352C"/>
    <w:rsid w:val="00CF4DC1"/>
    <w:rsid w:val="00D00621"/>
    <w:rsid w:val="00D00B5D"/>
    <w:rsid w:val="00D017E9"/>
    <w:rsid w:val="00D01E16"/>
    <w:rsid w:val="00D0317D"/>
    <w:rsid w:val="00D040F7"/>
    <w:rsid w:val="00D044B3"/>
    <w:rsid w:val="00D05170"/>
    <w:rsid w:val="00D075EF"/>
    <w:rsid w:val="00D11EBF"/>
    <w:rsid w:val="00D13CE5"/>
    <w:rsid w:val="00D13F76"/>
    <w:rsid w:val="00D145A1"/>
    <w:rsid w:val="00D163F8"/>
    <w:rsid w:val="00D16C1B"/>
    <w:rsid w:val="00D206F9"/>
    <w:rsid w:val="00D228E4"/>
    <w:rsid w:val="00D235E1"/>
    <w:rsid w:val="00D24208"/>
    <w:rsid w:val="00D269F4"/>
    <w:rsid w:val="00D277CB"/>
    <w:rsid w:val="00D31228"/>
    <w:rsid w:val="00D34659"/>
    <w:rsid w:val="00D36C8F"/>
    <w:rsid w:val="00D36C9D"/>
    <w:rsid w:val="00D40484"/>
    <w:rsid w:val="00D40846"/>
    <w:rsid w:val="00D409AB"/>
    <w:rsid w:val="00D41AB7"/>
    <w:rsid w:val="00D42A9D"/>
    <w:rsid w:val="00D44623"/>
    <w:rsid w:val="00D44D89"/>
    <w:rsid w:val="00D4622C"/>
    <w:rsid w:val="00D4760B"/>
    <w:rsid w:val="00D5034F"/>
    <w:rsid w:val="00D517B6"/>
    <w:rsid w:val="00D521C0"/>
    <w:rsid w:val="00D54488"/>
    <w:rsid w:val="00D54D2E"/>
    <w:rsid w:val="00D5674E"/>
    <w:rsid w:val="00D56C77"/>
    <w:rsid w:val="00D57588"/>
    <w:rsid w:val="00D60C94"/>
    <w:rsid w:val="00D651B9"/>
    <w:rsid w:val="00D653FA"/>
    <w:rsid w:val="00D6556F"/>
    <w:rsid w:val="00D66477"/>
    <w:rsid w:val="00D66DDB"/>
    <w:rsid w:val="00D67473"/>
    <w:rsid w:val="00D703DF"/>
    <w:rsid w:val="00D710D9"/>
    <w:rsid w:val="00D716C4"/>
    <w:rsid w:val="00D74038"/>
    <w:rsid w:val="00D74123"/>
    <w:rsid w:val="00D75C4B"/>
    <w:rsid w:val="00D761D9"/>
    <w:rsid w:val="00D776D3"/>
    <w:rsid w:val="00D81566"/>
    <w:rsid w:val="00D81FB2"/>
    <w:rsid w:val="00D829AB"/>
    <w:rsid w:val="00D83E11"/>
    <w:rsid w:val="00D84229"/>
    <w:rsid w:val="00D84ED1"/>
    <w:rsid w:val="00D869FB"/>
    <w:rsid w:val="00D86AD7"/>
    <w:rsid w:val="00D86BCE"/>
    <w:rsid w:val="00D968C3"/>
    <w:rsid w:val="00DA0CE6"/>
    <w:rsid w:val="00DA2FD4"/>
    <w:rsid w:val="00DA6A31"/>
    <w:rsid w:val="00DA6F63"/>
    <w:rsid w:val="00DB0249"/>
    <w:rsid w:val="00DB100D"/>
    <w:rsid w:val="00DB343B"/>
    <w:rsid w:val="00DB4059"/>
    <w:rsid w:val="00DB4BEF"/>
    <w:rsid w:val="00DB6322"/>
    <w:rsid w:val="00DB6A02"/>
    <w:rsid w:val="00DB73B2"/>
    <w:rsid w:val="00DC24E7"/>
    <w:rsid w:val="00DC61D9"/>
    <w:rsid w:val="00DC646A"/>
    <w:rsid w:val="00DC670D"/>
    <w:rsid w:val="00DC69A7"/>
    <w:rsid w:val="00DC69FF"/>
    <w:rsid w:val="00DD1CFF"/>
    <w:rsid w:val="00DD25C4"/>
    <w:rsid w:val="00DD2C0F"/>
    <w:rsid w:val="00DD2E10"/>
    <w:rsid w:val="00DD3BD2"/>
    <w:rsid w:val="00DD4E1B"/>
    <w:rsid w:val="00DD65EF"/>
    <w:rsid w:val="00DD7EF6"/>
    <w:rsid w:val="00DE0D17"/>
    <w:rsid w:val="00DE2664"/>
    <w:rsid w:val="00DE4D66"/>
    <w:rsid w:val="00DE51CF"/>
    <w:rsid w:val="00DF0395"/>
    <w:rsid w:val="00DF398C"/>
    <w:rsid w:val="00DF3CB0"/>
    <w:rsid w:val="00DF7D94"/>
    <w:rsid w:val="00E0313C"/>
    <w:rsid w:val="00E03288"/>
    <w:rsid w:val="00E059F8"/>
    <w:rsid w:val="00E119C9"/>
    <w:rsid w:val="00E12A63"/>
    <w:rsid w:val="00E170B1"/>
    <w:rsid w:val="00E17528"/>
    <w:rsid w:val="00E21A78"/>
    <w:rsid w:val="00E21C9A"/>
    <w:rsid w:val="00E2216B"/>
    <w:rsid w:val="00E24366"/>
    <w:rsid w:val="00E255D2"/>
    <w:rsid w:val="00E27D23"/>
    <w:rsid w:val="00E31C22"/>
    <w:rsid w:val="00E35DD2"/>
    <w:rsid w:val="00E35E7A"/>
    <w:rsid w:val="00E36A43"/>
    <w:rsid w:val="00E40561"/>
    <w:rsid w:val="00E4162B"/>
    <w:rsid w:val="00E41EB1"/>
    <w:rsid w:val="00E423C9"/>
    <w:rsid w:val="00E42D5E"/>
    <w:rsid w:val="00E43E44"/>
    <w:rsid w:val="00E44489"/>
    <w:rsid w:val="00E45F4D"/>
    <w:rsid w:val="00E46196"/>
    <w:rsid w:val="00E46F0F"/>
    <w:rsid w:val="00E47487"/>
    <w:rsid w:val="00E5062A"/>
    <w:rsid w:val="00E51F5B"/>
    <w:rsid w:val="00E533C8"/>
    <w:rsid w:val="00E54654"/>
    <w:rsid w:val="00E55ED1"/>
    <w:rsid w:val="00E57270"/>
    <w:rsid w:val="00E600DE"/>
    <w:rsid w:val="00E64797"/>
    <w:rsid w:val="00E66369"/>
    <w:rsid w:val="00E66C9B"/>
    <w:rsid w:val="00E73FE7"/>
    <w:rsid w:val="00E76012"/>
    <w:rsid w:val="00E76FBE"/>
    <w:rsid w:val="00E81428"/>
    <w:rsid w:val="00E85C99"/>
    <w:rsid w:val="00E9012F"/>
    <w:rsid w:val="00E924FC"/>
    <w:rsid w:val="00E939F5"/>
    <w:rsid w:val="00EA0047"/>
    <w:rsid w:val="00EA177F"/>
    <w:rsid w:val="00EA2202"/>
    <w:rsid w:val="00EA29A4"/>
    <w:rsid w:val="00EA2DDB"/>
    <w:rsid w:val="00EA2FAE"/>
    <w:rsid w:val="00EA479D"/>
    <w:rsid w:val="00EA4DAB"/>
    <w:rsid w:val="00EA5831"/>
    <w:rsid w:val="00EA63B0"/>
    <w:rsid w:val="00EB006B"/>
    <w:rsid w:val="00EB3657"/>
    <w:rsid w:val="00EB379F"/>
    <w:rsid w:val="00EB59B9"/>
    <w:rsid w:val="00EB6088"/>
    <w:rsid w:val="00EC198B"/>
    <w:rsid w:val="00EC24C7"/>
    <w:rsid w:val="00EC338E"/>
    <w:rsid w:val="00EC7A52"/>
    <w:rsid w:val="00EC7AA6"/>
    <w:rsid w:val="00ED15F7"/>
    <w:rsid w:val="00ED18DE"/>
    <w:rsid w:val="00ED2355"/>
    <w:rsid w:val="00ED78D7"/>
    <w:rsid w:val="00ED7A00"/>
    <w:rsid w:val="00EE0DB9"/>
    <w:rsid w:val="00EE15D4"/>
    <w:rsid w:val="00EE1C1A"/>
    <w:rsid w:val="00EE305B"/>
    <w:rsid w:val="00EE3E92"/>
    <w:rsid w:val="00EE4887"/>
    <w:rsid w:val="00EE6012"/>
    <w:rsid w:val="00EF1BAA"/>
    <w:rsid w:val="00EF1CA6"/>
    <w:rsid w:val="00EF3760"/>
    <w:rsid w:val="00EF3818"/>
    <w:rsid w:val="00EF4B73"/>
    <w:rsid w:val="00EF4F16"/>
    <w:rsid w:val="00EF64DF"/>
    <w:rsid w:val="00EF73C4"/>
    <w:rsid w:val="00F02186"/>
    <w:rsid w:val="00F04BB4"/>
    <w:rsid w:val="00F04C17"/>
    <w:rsid w:val="00F05093"/>
    <w:rsid w:val="00F0758A"/>
    <w:rsid w:val="00F10745"/>
    <w:rsid w:val="00F11236"/>
    <w:rsid w:val="00F11FE7"/>
    <w:rsid w:val="00F12AAC"/>
    <w:rsid w:val="00F133BE"/>
    <w:rsid w:val="00F14D6A"/>
    <w:rsid w:val="00F16613"/>
    <w:rsid w:val="00F203E7"/>
    <w:rsid w:val="00F207BE"/>
    <w:rsid w:val="00F20F79"/>
    <w:rsid w:val="00F2388F"/>
    <w:rsid w:val="00F24BAF"/>
    <w:rsid w:val="00F25F00"/>
    <w:rsid w:val="00F26493"/>
    <w:rsid w:val="00F269E0"/>
    <w:rsid w:val="00F30BE6"/>
    <w:rsid w:val="00F3465D"/>
    <w:rsid w:val="00F34E57"/>
    <w:rsid w:val="00F35B9B"/>
    <w:rsid w:val="00F360D9"/>
    <w:rsid w:val="00F41153"/>
    <w:rsid w:val="00F43ABB"/>
    <w:rsid w:val="00F43B75"/>
    <w:rsid w:val="00F43CCA"/>
    <w:rsid w:val="00F44576"/>
    <w:rsid w:val="00F44765"/>
    <w:rsid w:val="00F44836"/>
    <w:rsid w:val="00F46507"/>
    <w:rsid w:val="00F472D5"/>
    <w:rsid w:val="00F479AA"/>
    <w:rsid w:val="00F534CE"/>
    <w:rsid w:val="00F538DF"/>
    <w:rsid w:val="00F55A07"/>
    <w:rsid w:val="00F566FD"/>
    <w:rsid w:val="00F577E0"/>
    <w:rsid w:val="00F6076D"/>
    <w:rsid w:val="00F60A53"/>
    <w:rsid w:val="00F61634"/>
    <w:rsid w:val="00F61C7C"/>
    <w:rsid w:val="00F61F90"/>
    <w:rsid w:val="00F6327B"/>
    <w:rsid w:val="00F636BA"/>
    <w:rsid w:val="00F657D2"/>
    <w:rsid w:val="00F65EEF"/>
    <w:rsid w:val="00F67877"/>
    <w:rsid w:val="00F67FDA"/>
    <w:rsid w:val="00F70D25"/>
    <w:rsid w:val="00F750F6"/>
    <w:rsid w:val="00F7589A"/>
    <w:rsid w:val="00F75A1A"/>
    <w:rsid w:val="00F77BD8"/>
    <w:rsid w:val="00F80413"/>
    <w:rsid w:val="00F808F9"/>
    <w:rsid w:val="00F80AB5"/>
    <w:rsid w:val="00F81647"/>
    <w:rsid w:val="00F81ABC"/>
    <w:rsid w:val="00F81F9D"/>
    <w:rsid w:val="00F822FB"/>
    <w:rsid w:val="00F82833"/>
    <w:rsid w:val="00F82FC4"/>
    <w:rsid w:val="00F83347"/>
    <w:rsid w:val="00F84505"/>
    <w:rsid w:val="00F90104"/>
    <w:rsid w:val="00F91FEB"/>
    <w:rsid w:val="00F922C3"/>
    <w:rsid w:val="00F92B96"/>
    <w:rsid w:val="00F92D16"/>
    <w:rsid w:val="00F934B5"/>
    <w:rsid w:val="00F951A0"/>
    <w:rsid w:val="00F95380"/>
    <w:rsid w:val="00F97C76"/>
    <w:rsid w:val="00FA2900"/>
    <w:rsid w:val="00FA3800"/>
    <w:rsid w:val="00FA6C3A"/>
    <w:rsid w:val="00FB08F9"/>
    <w:rsid w:val="00FB0A78"/>
    <w:rsid w:val="00FB274B"/>
    <w:rsid w:val="00FB2880"/>
    <w:rsid w:val="00FB3969"/>
    <w:rsid w:val="00FB5757"/>
    <w:rsid w:val="00FB7295"/>
    <w:rsid w:val="00FC0597"/>
    <w:rsid w:val="00FC0F1D"/>
    <w:rsid w:val="00FC25A7"/>
    <w:rsid w:val="00FC364B"/>
    <w:rsid w:val="00FC3CFB"/>
    <w:rsid w:val="00FC4EF4"/>
    <w:rsid w:val="00FC5D8A"/>
    <w:rsid w:val="00FD0381"/>
    <w:rsid w:val="00FD19D3"/>
    <w:rsid w:val="00FD1D15"/>
    <w:rsid w:val="00FD3FE4"/>
    <w:rsid w:val="00FE1A88"/>
    <w:rsid w:val="00FE25EF"/>
    <w:rsid w:val="00FE2FDC"/>
    <w:rsid w:val="00FE66A4"/>
    <w:rsid w:val="00FE6C2A"/>
    <w:rsid w:val="00FE7030"/>
    <w:rsid w:val="00FF0D2F"/>
    <w:rsid w:val="00FF1D68"/>
    <w:rsid w:val="00FF1F7B"/>
    <w:rsid w:val="00FF2B98"/>
    <w:rsid w:val="00FF32D0"/>
    <w:rsid w:val="00FF7319"/>
    <w:rsid w:val="00FF771B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8CC54"/>
  <w15:chartTrackingRefBased/>
  <w15:docId w15:val="{7D668DDB-9996-4BF6-BD8C-55A63F21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5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51A0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AD7ACB"/>
  </w:style>
  <w:style w:type="character" w:customStyle="1" w:styleId="UnresolvedMention">
    <w:name w:val="Unresolved Mention"/>
    <w:basedOn w:val="DefaultParagraphFont"/>
    <w:uiPriority w:val="99"/>
    <w:rsid w:val="00AD7AC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D7AC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ACB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ACB"/>
    <w:rPr>
      <w:rFonts w:ascii="Times New Roman" w:eastAsia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D7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A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ACB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ACB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D7AC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AD7AC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D7AC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AD7ACB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AD7ACB"/>
  </w:style>
  <w:style w:type="paragraph" w:styleId="Revision">
    <w:name w:val="Revision"/>
    <w:hidden/>
    <w:uiPriority w:val="99"/>
    <w:semiHidden/>
    <w:rsid w:val="00AD7A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D7ACB"/>
    <w:rPr>
      <w:color w:val="954F72"/>
      <w:u w:val="single"/>
    </w:rPr>
  </w:style>
  <w:style w:type="table" w:styleId="TableGrid">
    <w:name w:val="Table Grid"/>
    <w:basedOn w:val="TableNormal"/>
    <w:uiPriority w:val="39"/>
    <w:rsid w:val="00AD7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D7ACB"/>
    <w:rPr>
      <w:color w:val="954F72" w:themeColor="followedHyperlink"/>
      <w:u w:val="single"/>
    </w:rPr>
  </w:style>
  <w:style w:type="table" w:customStyle="1" w:styleId="Calendar1">
    <w:name w:val="Calendar 1"/>
    <w:basedOn w:val="TableNormal"/>
    <w:uiPriority w:val="99"/>
    <w:qFormat/>
    <w:rsid w:val="00DA2FD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E66C2"/>
  </w:style>
  <w:style w:type="paragraph" w:customStyle="1" w:styleId="EndNoteBibliographyTitle">
    <w:name w:val="EndNote Bibliography Title"/>
    <w:basedOn w:val="Normal"/>
    <w:link w:val="EndNoteBibliographyTitleChar"/>
    <w:rsid w:val="009221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1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21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178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703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7031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F703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A23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797DC-5BB1-490A-8520-47E6F35D9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Jordan</dc:creator>
  <cp:keywords/>
  <dc:description/>
  <cp:lastModifiedBy>Sandeep panwar</cp:lastModifiedBy>
  <cp:revision>4</cp:revision>
  <dcterms:created xsi:type="dcterms:W3CDTF">2025-02-28T05:41:00Z</dcterms:created>
  <dcterms:modified xsi:type="dcterms:W3CDTF">2025-03-01T10:08:00Z</dcterms:modified>
</cp:coreProperties>
</file>